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2587F2" w14:textId="1E872C66" w:rsidR="00056C5E" w:rsidRPr="00243C8A" w:rsidRDefault="00056C5E" w:rsidP="00056C5E">
      <w:pPr>
        <w:rPr>
          <w:rFonts w:ascii="Arial" w:hAnsi="Arial" w:cs="Arial"/>
          <w:b/>
          <w:sz w:val="24"/>
          <w:szCs w:val="24"/>
        </w:rPr>
      </w:pPr>
      <w:r w:rsidRPr="00243C8A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rimers used for RT-</w:t>
      </w:r>
      <w:r w:rsidRPr="00243C8A">
        <w:rPr>
          <w:rFonts w:ascii="Arial" w:hAnsi="Arial" w:cs="Arial"/>
          <w:sz w:val="24"/>
          <w:szCs w:val="24"/>
        </w:rPr>
        <w:t>qPCR analysis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705"/>
        <w:gridCol w:w="3960"/>
        <w:gridCol w:w="4050"/>
      </w:tblGrid>
      <w:tr w:rsidR="00056C5E" w:rsidRPr="00243C8A" w14:paraId="1B8176FA" w14:textId="77777777" w:rsidTr="00FE376C">
        <w:tc>
          <w:tcPr>
            <w:tcW w:w="1705" w:type="dxa"/>
          </w:tcPr>
          <w:p w14:paraId="2FDD5736" w14:textId="77777777" w:rsidR="00056C5E" w:rsidRPr="00243C8A" w:rsidRDefault="00056C5E" w:rsidP="00FE376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43C8A">
              <w:rPr>
                <w:rFonts w:ascii="Arial" w:hAnsi="Arial" w:cs="Arial"/>
                <w:b/>
                <w:sz w:val="24"/>
                <w:szCs w:val="24"/>
              </w:rPr>
              <w:t>target gene</w:t>
            </w:r>
          </w:p>
        </w:tc>
        <w:tc>
          <w:tcPr>
            <w:tcW w:w="3960" w:type="dxa"/>
          </w:tcPr>
          <w:p w14:paraId="596775AD" w14:textId="77777777" w:rsidR="00056C5E" w:rsidRPr="00243C8A" w:rsidRDefault="00056C5E" w:rsidP="00FE376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43C8A">
              <w:rPr>
                <w:rFonts w:ascii="Arial" w:hAnsi="Arial" w:cs="Arial"/>
                <w:b/>
                <w:sz w:val="24"/>
                <w:szCs w:val="24"/>
              </w:rPr>
              <w:t>forward primer</w:t>
            </w:r>
          </w:p>
        </w:tc>
        <w:tc>
          <w:tcPr>
            <w:tcW w:w="4050" w:type="dxa"/>
          </w:tcPr>
          <w:p w14:paraId="711A5D7D" w14:textId="77777777" w:rsidR="00056C5E" w:rsidRPr="00243C8A" w:rsidRDefault="00056C5E" w:rsidP="00FE376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43C8A">
              <w:rPr>
                <w:rFonts w:ascii="Arial" w:hAnsi="Arial" w:cs="Arial"/>
                <w:b/>
                <w:sz w:val="24"/>
                <w:szCs w:val="24"/>
              </w:rPr>
              <w:t>reverse primer</w:t>
            </w:r>
          </w:p>
        </w:tc>
      </w:tr>
      <w:tr w:rsidR="00056C5E" w:rsidRPr="00243C8A" w14:paraId="187FF0EC" w14:textId="77777777" w:rsidTr="00FE376C">
        <w:tc>
          <w:tcPr>
            <w:tcW w:w="1705" w:type="dxa"/>
          </w:tcPr>
          <w:p w14:paraId="50BE2452" w14:textId="77777777" w:rsidR="00056C5E" w:rsidRPr="00243C8A" w:rsidRDefault="00056C5E" w:rsidP="00FE37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43C8A">
              <w:rPr>
                <w:rFonts w:ascii="Arial" w:hAnsi="Arial" w:cs="Arial"/>
                <w:i/>
                <w:sz w:val="24"/>
                <w:szCs w:val="24"/>
              </w:rPr>
              <w:t>RAC1</w:t>
            </w:r>
          </w:p>
        </w:tc>
        <w:tc>
          <w:tcPr>
            <w:tcW w:w="3960" w:type="dxa"/>
          </w:tcPr>
          <w:p w14:paraId="29842CEA" w14:textId="77777777" w:rsidR="00056C5E" w:rsidRPr="00243C8A" w:rsidRDefault="00056C5E" w:rsidP="00FE376C">
            <w:pPr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243C8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CAGATTACGCCCCCTATCCT</w:t>
            </w:r>
          </w:p>
        </w:tc>
        <w:tc>
          <w:tcPr>
            <w:tcW w:w="4050" w:type="dxa"/>
          </w:tcPr>
          <w:p w14:paraId="4EBBDFA7" w14:textId="77777777" w:rsidR="00056C5E" w:rsidRPr="00243C8A" w:rsidRDefault="00056C5E" w:rsidP="00FE376C">
            <w:pPr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243C8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ATGATGCAGGACTCACAAGG</w:t>
            </w:r>
          </w:p>
        </w:tc>
      </w:tr>
      <w:tr w:rsidR="00056C5E" w:rsidRPr="00243C8A" w14:paraId="18FCF0E2" w14:textId="77777777" w:rsidTr="00FE376C">
        <w:tc>
          <w:tcPr>
            <w:tcW w:w="1705" w:type="dxa"/>
          </w:tcPr>
          <w:p w14:paraId="7F4A4CBF" w14:textId="77777777" w:rsidR="00056C5E" w:rsidRPr="00243C8A" w:rsidRDefault="00056C5E" w:rsidP="00FE37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43C8A">
              <w:rPr>
                <w:rFonts w:ascii="Arial" w:hAnsi="Arial" w:cs="Arial"/>
                <w:i/>
                <w:sz w:val="24"/>
                <w:szCs w:val="24"/>
              </w:rPr>
              <w:t>ESR1</w:t>
            </w:r>
          </w:p>
        </w:tc>
        <w:tc>
          <w:tcPr>
            <w:tcW w:w="3960" w:type="dxa"/>
          </w:tcPr>
          <w:p w14:paraId="606F325F" w14:textId="77777777" w:rsidR="00056C5E" w:rsidRPr="00243C8A" w:rsidRDefault="00056C5E" w:rsidP="00FE376C">
            <w:pPr>
              <w:rPr>
                <w:rFonts w:ascii="Arial" w:hAnsi="Arial" w:cs="Arial"/>
                <w:sz w:val="24"/>
                <w:szCs w:val="24"/>
              </w:rPr>
            </w:pPr>
            <w:r w:rsidRPr="00243C8A">
              <w:rPr>
                <w:rFonts w:ascii="Arial" w:hAnsi="Arial" w:cs="Arial"/>
                <w:sz w:val="24"/>
                <w:szCs w:val="24"/>
              </w:rPr>
              <w:t>ATCCTGATGATTGGTCTCGTCT</w:t>
            </w:r>
          </w:p>
        </w:tc>
        <w:tc>
          <w:tcPr>
            <w:tcW w:w="4050" w:type="dxa"/>
          </w:tcPr>
          <w:p w14:paraId="24EC5170" w14:textId="77777777" w:rsidR="00056C5E" w:rsidRPr="00243C8A" w:rsidRDefault="00056C5E" w:rsidP="00FE376C">
            <w:pPr>
              <w:rPr>
                <w:rFonts w:ascii="Arial" w:hAnsi="Arial" w:cs="Arial"/>
                <w:sz w:val="24"/>
                <w:szCs w:val="24"/>
              </w:rPr>
            </w:pPr>
            <w:r w:rsidRPr="00243C8A">
              <w:rPr>
                <w:rFonts w:ascii="Arial" w:hAnsi="Arial" w:cs="Arial"/>
                <w:sz w:val="24"/>
                <w:szCs w:val="24"/>
              </w:rPr>
              <w:t>GGATATGGTCCTTCTCTTCCAGA</w:t>
            </w:r>
          </w:p>
        </w:tc>
      </w:tr>
      <w:tr w:rsidR="00056C5E" w:rsidRPr="00243C8A" w14:paraId="1D9536FF" w14:textId="77777777" w:rsidTr="00FE376C">
        <w:tc>
          <w:tcPr>
            <w:tcW w:w="1705" w:type="dxa"/>
          </w:tcPr>
          <w:p w14:paraId="3AB1D49C" w14:textId="77777777" w:rsidR="00056C5E" w:rsidRPr="00243C8A" w:rsidRDefault="00056C5E" w:rsidP="00FE37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43C8A">
              <w:rPr>
                <w:rFonts w:ascii="Arial" w:hAnsi="Arial" w:cs="Arial"/>
                <w:i/>
                <w:sz w:val="24"/>
                <w:szCs w:val="24"/>
              </w:rPr>
              <w:t>GREB1</w:t>
            </w:r>
          </w:p>
        </w:tc>
        <w:tc>
          <w:tcPr>
            <w:tcW w:w="3960" w:type="dxa"/>
          </w:tcPr>
          <w:p w14:paraId="53363B96" w14:textId="77777777" w:rsidR="00056C5E" w:rsidRPr="00243C8A" w:rsidRDefault="00056C5E" w:rsidP="00FE376C">
            <w:pPr>
              <w:rPr>
                <w:rFonts w:ascii="Arial" w:hAnsi="Arial" w:cs="Arial"/>
                <w:sz w:val="24"/>
                <w:szCs w:val="24"/>
              </w:rPr>
            </w:pPr>
            <w:r w:rsidRPr="00243C8A">
              <w:rPr>
                <w:rFonts w:ascii="Arial" w:hAnsi="Arial" w:cs="Arial"/>
                <w:color w:val="2A2A2A"/>
                <w:sz w:val="24"/>
                <w:szCs w:val="24"/>
                <w:shd w:val="clear" w:color="auto" w:fill="FFFFFF"/>
              </w:rPr>
              <w:t>ATCAGCTGCTCGGACTTGCTG</w:t>
            </w:r>
          </w:p>
        </w:tc>
        <w:tc>
          <w:tcPr>
            <w:tcW w:w="4050" w:type="dxa"/>
          </w:tcPr>
          <w:p w14:paraId="6298DE4E" w14:textId="77777777" w:rsidR="00056C5E" w:rsidRPr="00243C8A" w:rsidRDefault="00056C5E" w:rsidP="00FE376C">
            <w:pPr>
              <w:rPr>
                <w:rFonts w:ascii="Arial" w:hAnsi="Arial" w:cs="Arial"/>
                <w:sz w:val="24"/>
                <w:szCs w:val="24"/>
              </w:rPr>
            </w:pPr>
            <w:r w:rsidRPr="00243C8A">
              <w:rPr>
                <w:rFonts w:ascii="Arial" w:hAnsi="Arial" w:cs="Arial"/>
                <w:color w:val="2A2A2A"/>
                <w:sz w:val="24"/>
                <w:szCs w:val="24"/>
                <w:shd w:val="clear" w:color="auto" w:fill="FFFFFF"/>
              </w:rPr>
              <w:t>TGAGCTCCGGTCCTGACAGATG</w:t>
            </w:r>
          </w:p>
        </w:tc>
      </w:tr>
      <w:tr w:rsidR="00056C5E" w:rsidRPr="00243C8A" w14:paraId="7CCF587A" w14:textId="77777777" w:rsidTr="00FE376C">
        <w:tc>
          <w:tcPr>
            <w:tcW w:w="1705" w:type="dxa"/>
          </w:tcPr>
          <w:p w14:paraId="006B9441" w14:textId="77777777" w:rsidR="00056C5E" w:rsidRPr="00243C8A" w:rsidRDefault="00056C5E" w:rsidP="00FE37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43C8A">
              <w:rPr>
                <w:rFonts w:ascii="Arial" w:hAnsi="Arial" w:cs="Arial"/>
                <w:i/>
                <w:sz w:val="24"/>
                <w:szCs w:val="24"/>
              </w:rPr>
              <w:t>TFF1</w:t>
            </w:r>
          </w:p>
        </w:tc>
        <w:tc>
          <w:tcPr>
            <w:tcW w:w="3960" w:type="dxa"/>
          </w:tcPr>
          <w:p w14:paraId="3A233D42" w14:textId="77777777" w:rsidR="00056C5E" w:rsidRPr="00243C8A" w:rsidRDefault="00056C5E" w:rsidP="00FE376C">
            <w:pPr>
              <w:rPr>
                <w:rFonts w:ascii="Arial" w:hAnsi="Arial" w:cs="Arial"/>
                <w:sz w:val="24"/>
                <w:szCs w:val="24"/>
              </w:rPr>
            </w:pPr>
            <w:r w:rsidRPr="00243C8A">
              <w:rPr>
                <w:rFonts w:ascii="Arial" w:hAnsi="Arial" w:cs="Arial"/>
                <w:sz w:val="24"/>
                <w:szCs w:val="24"/>
              </w:rPr>
              <w:t>GCGCCCTGGTCCTGGTGTCCAT</w:t>
            </w:r>
          </w:p>
        </w:tc>
        <w:tc>
          <w:tcPr>
            <w:tcW w:w="4050" w:type="dxa"/>
          </w:tcPr>
          <w:p w14:paraId="74F1D6EE" w14:textId="77777777" w:rsidR="00056C5E" w:rsidRPr="00243C8A" w:rsidRDefault="00056C5E" w:rsidP="00FE376C">
            <w:pPr>
              <w:rPr>
                <w:rFonts w:ascii="Arial" w:hAnsi="Arial" w:cs="Arial"/>
                <w:sz w:val="24"/>
                <w:szCs w:val="24"/>
              </w:rPr>
            </w:pPr>
            <w:r w:rsidRPr="00243C8A">
              <w:rPr>
                <w:rFonts w:ascii="Arial" w:hAnsi="Arial" w:cs="Arial"/>
                <w:sz w:val="24"/>
                <w:szCs w:val="24"/>
              </w:rPr>
              <w:t>GAAACCACAATTCTGTCTTTCAC</w:t>
            </w:r>
          </w:p>
        </w:tc>
      </w:tr>
      <w:tr w:rsidR="00056C5E" w:rsidRPr="00243C8A" w14:paraId="2CE229E1" w14:textId="77777777" w:rsidTr="00FE376C">
        <w:tc>
          <w:tcPr>
            <w:tcW w:w="1705" w:type="dxa"/>
          </w:tcPr>
          <w:p w14:paraId="39822F71" w14:textId="77777777" w:rsidR="00056C5E" w:rsidRPr="00243C8A" w:rsidRDefault="00056C5E" w:rsidP="00FE37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43C8A">
              <w:rPr>
                <w:rFonts w:ascii="Arial" w:hAnsi="Arial" w:cs="Arial"/>
                <w:i/>
                <w:sz w:val="24"/>
                <w:szCs w:val="24"/>
              </w:rPr>
              <w:t>CXCL12</w:t>
            </w:r>
          </w:p>
        </w:tc>
        <w:tc>
          <w:tcPr>
            <w:tcW w:w="3960" w:type="dxa"/>
          </w:tcPr>
          <w:p w14:paraId="5262C3E9" w14:textId="77777777" w:rsidR="00056C5E" w:rsidRPr="00243C8A" w:rsidRDefault="00056C5E" w:rsidP="00FE376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3C8A">
              <w:rPr>
                <w:rFonts w:ascii="Arial" w:eastAsia="SimSun" w:hAnsi="Arial" w:cs="Arial"/>
                <w:bCs/>
                <w:color w:val="000000"/>
                <w:sz w:val="24"/>
                <w:szCs w:val="24"/>
                <w:lang w:eastAsia="zh-CN"/>
              </w:rPr>
              <w:t>TTCTCAACACTCCAAACTGTGC</w:t>
            </w:r>
          </w:p>
        </w:tc>
        <w:tc>
          <w:tcPr>
            <w:tcW w:w="4050" w:type="dxa"/>
          </w:tcPr>
          <w:p w14:paraId="3202B4E3" w14:textId="77777777" w:rsidR="00056C5E" w:rsidRPr="00243C8A" w:rsidRDefault="00056C5E" w:rsidP="00FE376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3C8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TCCAGGTACTCCTGAATCCACT</w:t>
            </w:r>
          </w:p>
        </w:tc>
      </w:tr>
      <w:tr w:rsidR="00056C5E" w:rsidRPr="00243C8A" w14:paraId="1DAA6FF5" w14:textId="77777777" w:rsidTr="00FE376C">
        <w:tc>
          <w:tcPr>
            <w:tcW w:w="1705" w:type="dxa"/>
          </w:tcPr>
          <w:p w14:paraId="7B6D662A" w14:textId="77777777" w:rsidR="00056C5E" w:rsidRPr="00243C8A" w:rsidRDefault="00056C5E" w:rsidP="00FE37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43C8A">
              <w:rPr>
                <w:rFonts w:ascii="Arial" w:hAnsi="Arial" w:cs="Arial"/>
                <w:i/>
                <w:sz w:val="24"/>
                <w:szCs w:val="24"/>
              </w:rPr>
              <w:t>CCND1</w:t>
            </w:r>
          </w:p>
        </w:tc>
        <w:tc>
          <w:tcPr>
            <w:tcW w:w="3960" w:type="dxa"/>
          </w:tcPr>
          <w:p w14:paraId="2EF559C3" w14:textId="77777777" w:rsidR="00056C5E" w:rsidRPr="00243C8A" w:rsidRDefault="00056C5E" w:rsidP="00FE376C">
            <w:pPr>
              <w:rPr>
                <w:rFonts w:ascii="Arial" w:hAnsi="Arial" w:cs="Arial"/>
                <w:sz w:val="24"/>
                <w:szCs w:val="24"/>
              </w:rPr>
            </w:pPr>
            <w:r w:rsidRPr="00243C8A">
              <w:rPr>
                <w:rFonts w:ascii="Arial" w:hAnsi="Arial" w:cs="Arial"/>
                <w:sz w:val="24"/>
                <w:szCs w:val="24"/>
              </w:rPr>
              <w:t>TCCTGTCCTACTACCGCCTCAC</w:t>
            </w:r>
          </w:p>
        </w:tc>
        <w:tc>
          <w:tcPr>
            <w:tcW w:w="4050" w:type="dxa"/>
          </w:tcPr>
          <w:p w14:paraId="15815519" w14:textId="77777777" w:rsidR="00056C5E" w:rsidRPr="00243C8A" w:rsidRDefault="00056C5E" w:rsidP="00FE376C">
            <w:pPr>
              <w:rPr>
                <w:rFonts w:ascii="Arial" w:hAnsi="Arial" w:cs="Arial"/>
                <w:sz w:val="24"/>
                <w:szCs w:val="24"/>
              </w:rPr>
            </w:pPr>
            <w:r w:rsidRPr="00243C8A">
              <w:rPr>
                <w:rFonts w:ascii="Arial" w:hAnsi="Arial" w:cs="Arial"/>
                <w:sz w:val="24"/>
                <w:szCs w:val="24"/>
              </w:rPr>
              <w:t>CCTCCTCCTCTTCCTCCTCCT</w:t>
            </w:r>
          </w:p>
        </w:tc>
      </w:tr>
      <w:tr w:rsidR="00056C5E" w:rsidRPr="00243C8A" w14:paraId="517FE84B" w14:textId="77777777" w:rsidTr="00FE376C">
        <w:tc>
          <w:tcPr>
            <w:tcW w:w="1705" w:type="dxa"/>
          </w:tcPr>
          <w:p w14:paraId="2E95D59C" w14:textId="77777777" w:rsidR="00056C5E" w:rsidRPr="00243C8A" w:rsidRDefault="00056C5E" w:rsidP="00FE37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43C8A">
              <w:rPr>
                <w:rFonts w:ascii="Arial" w:hAnsi="Arial" w:cs="Arial"/>
                <w:i/>
                <w:sz w:val="24"/>
                <w:szCs w:val="24"/>
              </w:rPr>
              <w:t>MYC</w:t>
            </w:r>
          </w:p>
        </w:tc>
        <w:tc>
          <w:tcPr>
            <w:tcW w:w="3960" w:type="dxa"/>
          </w:tcPr>
          <w:p w14:paraId="45307FB6" w14:textId="77777777" w:rsidR="00056C5E" w:rsidRPr="00243C8A" w:rsidRDefault="00056C5E" w:rsidP="00FE376C">
            <w:pPr>
              <w:rPr>
                <w:rFonts w:ascii="Arial" w:hAnsi="Arial" w:cs="Arial"/>
                <w:sz w:val="24"/>
                <w:szCs w:val="24"/>
              </w:rPr>
            </w:pPr>
            <w:r w:rsidRPr="00243C8A">
              <w:rPr>
                <w:rFonts w:ascii="Arial" w:hAnsi="Arial" w:cs="Arial"/>
                <w:color w:val="000000"/>
                <w:sz w:val="24"/>
                <w:szCs w:val="24"/>
              </w:rPr>
              <w:t>GAGTCTGGATCACCTTCTGCTG</w:t>
            </w:r>
          </w:p>
        </w:tc>
        <w:tc>
          <w:tcPr>
            <w:tcW w:w="4050" w:type="dxa"/>
          </w:tcPr>
          <w:p w14:paraId="70A0523D" w14:textId="77777777" w:rsidR="00056C5E" w:rsidRPr="00243C8A" w:rsidRDefault="00056C5E" w:rsidP="00FE376C">
            <w:pPr>
              <w:rPr>
                <w:rFonts w:ascii="Arial" w:hAnsi="Arial" w:cs="Arial"/>
                <w:sz w:val="24"/>
                <w:szCs w:val="24"/>
              </w:rPr>
            </w:pPr>
            <w:r w:rsidRPr="00243C8A">
              <w:rPr>
                <w:rFonts w:ascii="Arial" w:hAnsi="Arial" w:cs="Arial"/>
                <w:color w:val="000000"/>
                <w:sz w:val="24"/>
                <w:szCs w:val="24"/>
              </w:rPr>
              <w:t>AGGATAGTCCTTCCGAGTGGAG</w:t>
            </w:r>
          </w:p>
        </w:tc>
      </w:tr>
      <w:tr w:rsidR="00056C5E" w:rsidRPr="00243C8A" w14:paraId="4281CF24" w14:textId="77777777" w:rsidTr="00FE376C">
        <w:tc>
          <w:tcPr>
            <w:tcW w:w="1705" w:type="dxa"/>
          </w:tcPr>
          <w:p w14:paraId="32FF6215" w14:textId="77777777" w:rsidR="00056C5E" w:rsidRPr="00243C8A" w:rsidRDefault="00056C5E" w:rsidP="00FE37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43C8A">
              <w:rPr>
                <w:rFonts w:ascii="Arial" w:hAnsi="Arial" w:cs="Arial"/>
                <w:i/>
                <w:sz w:val="24"/>
                <w:szCs w:val="24"/>
              </w:rPr>
              <w:t>IL1R1</w:t>
            </w:r>
          </w:p>
        </w:tc>
        <w:tc>
          <w:tcPr>
            <w:tcW w:w="3960" w:type="dxa"/>
          </w:tcPr>
          <w:p w14:paraId="0A629B7F" w14:textId="77777777" w:rsidR="00056C5E" w:rsidRPr="00243C8A" w:rsidRDefault="00056C5E" w:rsidP="00FE376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3C8A">
              <w:rPr>
                <w:rFonts w:ascii="Arial" w:hAnsi="Arial" w:cs="Arial"/>
                <w:color w:val="000000"/>
                <w:sz w:val="24"/>
                <w:szCs w:val="24"/>
              </w:rPr>
              <w:t>GAGCGGCAGGAATGTGACAA</w:t>
            </w:r>
          </w:p>
        </w:tc>
        <w:tc>
          <w:tcPr>
            <w:tcW w:w="4050" w:type="dxa"/>
          </w:tcPr>
          <w:p w14:paraId="03F3FEC7" w14:textId="77777777" w:rsidR="00056C5E" w:rsidRPr="00243C8A" w:rsidRDefault="00056C5E" w:rsidP="00FE376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3C8A">
              <w:rPr>
                <w:rFonts w:ascii="Arial" w:hAnsi="Arial" w:cs="Arial"/>
                <w:color w:val="000000"/>
                <w:sz w:val="24"/>
                <w:szCs w:val="24"/>
              </w:rPr>
              <w:t>CAGGAGGGAGTCACCATCTTCA</w:t>
            </w:r>
          </w:p>
        </w:tc>
      </w:tr>
      <w:tr w:rsidR="00056C5E" w:rsidRPr="00243C8A" w14:paraId="22ADC923" w14:textId="77777777" w:rsidTr="00FE376C">
        <w:tc>
          <w:tcPr>
            <w:tcW w:w="1705" w:type="dxa"/>
          </w:tcPr>
          <w:p w14:paraId="08F4706C" w14:textId="77777777" w:rsidR="00056C5E" w:rsidRPr="00243C8A" w:rsidRDefault="00056C5E" w:rsidP="00FE37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43C8A">
              <w:rPr>
                <w:rFonts w:ascii="Arial" w:hAnsi="Arial" w:cs="Arial"/>
                <w:i/>
                <w:sz w:val="24"/>
                <w:szCs w:val="24"/>
              </w:rPr>
              <w:t>TNFRSF11B</w:t>
            </w:r>
          </w:p>
        </w:tc>
        <w:tc>
          <w:tcPr>
            <w:tcW w:w="3960" w:type="dxa"/>
          </w:tcPr>
          <w:p w14:paraId="248998A2" w14:textId="77777777" w:rsidR="00056C5E" w:rsidRPr="00243C8A" w:rsidRDefault="00056C5E" w:rsidP="00FE376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3C8A">
              <w:rPr>
                <w:rFonts w:ascii="Arial" w:hAnsi="Arial" w:cs="Arial"/>
                <w:color w:val="000000"/>
                <w:sz w:val="24"/>
                <w:szCs w:val="24"/>
              </w:rPr>
              <w:t>CCACAATGAACAACTTGCTGTG</w:t>
            </w:r>
          </w:p>
        </w:tc>
        <w:tc>
          <w:tcPr>
            <w:tcW w:w="4050" w:type="dxa"/>
          </w:tcPr>
          <w:p w14:paraId="4DB13792" w14:textId="77777777" w:rsidR="00056C5E" w:rsidRPr="00243C8A" w:rsidRDefault="00056C5E" w:rsidP="00FE376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3C8A">
              <w:rPr>
                <w:rFonts w:ascii="Arial" w:hAnsi="Arial" w:cs="Arial"/>
                <w:color w:val="000000"/>
                <w:sz w:val="24"/>
                <w:szCs w:val="24"/>
              </w:rPr>
              <w:t>CAGCTGATGAGAGGTTTCTTCG</w:t>
            </w:r>
          </w:p>
        </w:tc>
      </w:tr>
      <w:tr w:rsidR="00056C5E" w:rsidRPr="00243C8A" w14:paraId="406B95DC" w14:textId="77777777" w:rsidTr="00FE376C">
        <w:tc>
          <w:tcPr>
            <w:tcW w:w="1705" w:type="dxa"/>
          </w:tcPr>
          <w:p w14:paraId="000A092D" w14:textId="77777777" w:rsidR="00056C5E" w:rsidRPr="00243C8A" w:rsidRDefault="00056C5E" w:rsidP="00FE376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43C8A">
              <w:rPr>
                <w:rFonts w:ascii="Arial" w:hAnsi="Arial" w:cs="Arial"/>
                <w:i/>
                <w:sz w:val="24"/>
                <w:szCs w:val="24"/>
              </w:rPr>
              <w:t>GAPDH</w:t>
            </w:r>
          </w:p>
        </w:tc>
        <w:tc>
          <w:tcPr>
            <w:tcW w:w="3960" w:type="dxa"/>
          </w:tcPr>
          <w:p w14:paraId="1C0EC570" w14:textId="77777777" w:rsidR="00056C5E" w:rsidRPr="00243C8A" w:rsidRDefault="00056C5E" w:rsidP="00FE376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3C8A">
              <w:rPr>
                <w:rFonts w:ascii="Arial" w:hAnsi="Arial" w:cs="Arial"/>
                <w:sz w:val="24"/>
                <w:szCs w:val="24"/>
              </w:rPr>
              <w:t>GAAGGTGAAGGTCGGAGTC</w:t>
            </w:r>
          </w:p>
        </w:tc>
        <w:tc>
          <w:tcPr>
            <w:tcW w:w="4050" w:type="dxa"/>
          </w:tcPr>
          <w:p w14:paraId="7DB9151B" w14:textId="77777777" w:rsidR="00056C5E" w:rsidRPr="00243C8A" w:rsidRDefault="00056C5E" w:rsidP="00FE376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3C8A">
              <w:rPr>
                <w:rFonts w:ascii="Arial" w:hAnsi="Arial" w:cs="Arial"/>
                <w:sz w:val="24"/>
                <w:szCs w:val="24"/>
              </w:rPr>
              <w:t>GAAGATGGTGATGGGATTTC</w:t>
            </w:r>
          </w:p>
        </w:tc>
      </w:tr>
    </w:tbl>
    <w:p w14:paraId="7A60E5DF" w14:textId="77777777" w:rsidR="00056C5E" w:rsidRDefault="00056C5E" w:rsidP="00056C5E">
      <w:pPr>
        <w:rPr>
          <w:rFonts w:ascii="Arial" w:hAnsi="Arial" w:cs="Arial"/>
          <w:b/>
          <w:sz w:val="24"/>
          <w:szCs w:val="24"/>
        </w:rPr>
      </w:pPr>
    </w:p>
    <w:p w14:paraId="0D7DAC5D" w14:textId="66E63899" w:rsidR="00977E76" w:rsidRPr="00030A57" w:rsidRDefault="00F94F72" w:rsidP="0087684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977E76" w:rsidRPr="00030A57">
        <w:rPr>
          <w:rFonts w:ascii="Arial" w:hAnsi="Arial" w:cs="Arial"/>
          <w:b/>
          <w:sz w:val="24"/>
          <w:szCs w:val="24"/>
        </w:rPr>
        <w:t xml:space="preserve"> figure legends</w:t>
      </w:r>
    </w:p>
    <w:p w14:paraId="35298F64" w14:textId="57F49A17" w:rsidR="007C6116" w:rsidRPr="00030A57" w:rsidRDefault="002B5BB3" w:rsidP="006F6BFE">
      <w:pPr>
        <w:spacing w:line="480" w:lineRule="auto"/>
        <w:rPr>
          <w:rFonts w:ascii="Arial" w:hAnsi="Arial" w:cs="Arial"/>
          <w:sz w:val="24"/>
          <w:szCs w:val="24"/>
        </w:rPr>
      </w:pPr>
      <w:r w:rsidRPr="00030A57">
        <w:rPr>
          <w:rFonts w:ascii="Arial" w:hAnsi="Arial" w:cs="Arial"/>
          <w:b/>
          <w:sz w:val="24"/>
          <w:szCs w:val="24"/>
        </w:rPr>
        <w:t xml:space="preserve">Figure S1. </w:t>
      </w:r>
      <w:r w:rsidR="00386C2A" w:rsidRPr="00030A57">
        <w:rPr>
          <w:rFonts w:ascii="Arial" w:hAnsi="Arial" w:cs="Arial"/>
          <w:b/>
          <w:sz w:val="24"/>
          <w:szCs w:val="24"/>
        </w:rPr>
        <w:t xml:space="preserve">RAC1 </w:t>
      </w:r>
      <w:r w:rsidR="00360AF8" w:rsidRPr="00030A57">
        <w:rPr>
          <w:rFonts w:ascii="Arial" w:hAnsi="Arial" w:cs="Arial"/>
          <w:b/>
          <w:sz w:val="24"/>
          <w:szCs w:val="24"/>
        </w:rPr>
        <w:t>in breast cancer cells</w:t>
      </w:r>
      <w:r w:rsidR="00B91398" w:rsidRPr="00030A57">
        <w:rPr>
          <w:rFonts w:ascii="Arial" w:hAnsi="Arial" w:cs="Arial"/>
          <w:b/>
          <w:sz w:val="24"/>
          <w:szCs w:val="24"/>
        </w:rPr>
        <w:t xml:space="preserve">. </w:t>
      </w:r>
      <w:r w:rsidR="00F94F72">
        <w:rPr>
          <w:rFonts w:ascii="Arial" w:hAnsi="Arial" w:cs="Arial"/>
          <w:sz w:val="24"/>
          <w:szCs w:val="24"/>
        </w:rPr>
        <w:t>(A</w:t>
      </w:r>
      <w:r w:rsidR="00F94F72" w:rsidRPr="00030A57">
        <w:rPr>
          <w:rFonts w:ascii="Arial" w:hAnsi="Arial" w:cs="Arial"/>
          <w:sz w:val="24"/>
          <w:szCs w:val="24"/>
        </w:rPr>
        <w:t xml:space="preserve">) T47D cells were transfected with two different siRNAs targeting </w:t>
      </w:r>
      <w:r w:rsidR="00F94F72" w:rsidRPr="00030A57">
        <w:rPr>
          <w:rFonts w:ascii="Arial" w:hAnsi="Arial" w:cs="Arial"/>
          <w:i/>
          <w:sz w:val="24"/>
          <w:szCs w:val="24"/>
        </w:rPr>
        <w:t xml:space="preserve">RAC1 </w:t>
      </w:r>
      <w:r w:rsidR="00F94F72" w:rsidRPr="00030A57">
        <w:rPr>
          <w:rFonts w:ascii="Arial" w:hAnsi="Arial" w:cs="Arial"/>
          <w:sz w:val="24"/>
          <w:szCs w:val="24"/>
        </w:rPr>
        <w:t>or</w:t>
      </w:r>
      <w:r w:rsidR="00F94F72" w:rsidRPr="00030A57">
        <w:rPr>
          <w:rFonts w:ascii="Arial" w:hAnsi="Arial" w:cs="Arial"/>
          <w:i/>
          <w:sz w:val="24"/>
          <w:szCs w:val="24"/>
        </w:rPr>
        <w:t xml:space="preserve"> ESR1, </w:t>
      </w:r>
      <w:r w:rsidR="00F94F72" w:rsidRPr="00030A57">
        <w:rPr>
          <w:rFonts w:ascii="Arial" w:hAnsi="Arial" w:cs="Arial"/>
          <w:sz w:val="24"/>
          <w:szCs w:val="24"/>
        </w:rPr>
        <w:t>respectively. Non-targeting siRNA was used as a control. Cell lysates were collected 3 days after transfection for Western blot analysis. Targets were quantified as in Fig.1B.</w:t>
      </w:r>
      <w:r w:rsidR="00F94F72">
        <w:rPr>
          <w:rFonts w:ascii="Arial" w:hAnsi="Arial" w:cs="Arial"/>
          <w:bCs/>
        </w:rPr>
        <w:t xml:space="preserve"> (B</w:t>
      </w:r>
      <w:r w:rsidR="00F94F72" w:rsidRPr="00030A57">
        <w:rPr>
          <w:rFonts w:ascii="Arial" w:hAnsi="Arial" w:cs="Arial"/>
          <w:bCs/>
        </w:rPr>
        <w:t xml:space="preserve">) </w:t>
      </w:r>
      <w:r w:rsidR="00F94F72" w:rsidRPr="00030A57">
        <w:rPr>
          <w:rFonts w:ascii="Arial" w:hAnsi="Arial" w:cs="Arial"/>
          <w:sz w:val="24"/>
          <w:szCs w:val="24"/>
        </w:rPr>
        <w:t xml:space="preserve">Western blot analysis for RAC1 protein in MDA-MB-468 cells with expression of Cas9, or a derived cell clone with expression of a guide RNA targeting </w:t>
      </w:r>
      <w:r w:rsidR="00F94F72" w:rsidRPr="00030A57">
        <w:rPr>
          <w:rFonts w:ascii="Arial" w:hAnsi="Arial" w:cs="Arial"/>
          <w:i/>
          <w:sz w:val="24"/>
          <w:szCs w:val="24"/>
        </w:rPr>
        <w:t>RAC1</w:t>
      </w:r>
      <w:r w:rsidR="00F94F72" w:rsidRPr="00030A57">
        <w:rPr>
          <w:rFonts w:ascii="Arial" w:hAnsi="Arial" w:cs="Arial"/>
          <w:sz w:val="24"/>
          <w:szCs w:val="24"/>
        </w:rPr>
        <w:t xml:space="preserve">. </w:t>
      </w:r>
      <w:r w:rsidR="00F94F72">
        <w:rPr>
          <w:rFonts w:ascii="Arial" w:hAnsi="Arial" w:cs="Arial"/>
          <w:sz w:val="24"/>
          <w:szCs w:val="24"/>
        </w:rPr>
        <w:t>(C</w:t>
      </w:r>
      <w:r w:rsidR="009A3393">
        <w:rPr>
          <w:rFonts w:ascii="Arial" w:hAnsi="Arial" w:cs="Arial"/>
          <w:sz w:val="24"/>
          <w:szCs w:val="24"/>
        </w:rPr>
        <w:t xml:space="preserve">) Genome browser </w:t>
      </w:r>
      <w:r w:rsidR="00386C2A" w:rsidRPr="00030A57">
        <w:rPr>
          <w:rFonts w:ascii="Arial" w:hAnsi="Arial" w:cs="Arial"/>
          <w:sz w:val="24"/>
          <w:szCs w:val="24"/>
        </w:rPr>
        <w:t>tracks</w:t>
      </w:r>
      <w:r w:rsidR="00F94F72">
        <w:rPr>
          <w:rFonts w:ascii="Arial" w:hAnsi="Arial" w:cs="Arial"/>
          <w:sz w:val="24"/>
          <w:szCs w:val="24"/>
        </w:rPr>
        <w:t xml:space="preserve"> and (D</w:t>
      </w:r>
      <w:r w:rsidR="009A3393">
        <w:rPr>
          <w:rFonts w:ascii="Arial" w:hAnsi="Arial" w:cs="Arial"/>
          <w:sz w:val="24"/>
          <w:szCs w:val="24"/>
        </w:rPr>
        <w:t>) t</w:t>
      </w:r>
      <w:r w:rsidR="009A3393" w:rsidRPr="00030A57">
        <w:rPr>
          <w:rFonts w:ascii="Arial" w:hAnsi="Arial" w:cs="Arial"/>
          <w:sz w:val="24"/>
          <w:szCs w:val="24"/>
        </w:rPr>
        <w:t>he average mRNA</w:t>
      </w:r>
      <w:r w:rsidR="009A3393">
        <w:rPr>
          <w:rFonts w:ascii="Arial" w:hAnsi="Arial" w:cs="Arial"/>
          <w:sz w:val="24"/>
          <w:szCs w:val="24"/>
        </w:rPr>
        <w:t xml:space="preserve"> expression</w:t>
      </w:r>
      <w:r w:rsidR="009A3393" w:rsidRPr="00030A57">
        <w:rPr>
          <w:rFonts w:ascii="Arial" w:hAnsi="Arial" w:cs="Arial"/>
          <w:sz w:val="24"/>
          <w:szCs w:val="24"/>
        </w:rPr>
        <w:t xml:space="preserve"> levels</w:t>
      </w:r>
      <w:r w:rsidR="00386C2A" w:rsidRPr="00030A57">
        <w:rPr>
          <w:rFonts w:ascii="Arial" w:hAnsi="Arial" w:cs="Arial"/>
          <w:sz w:val="24"/>
          <w:szCs w:val="24"/>
        </w:rPr>
        <w:t xml:space="preserve"> for RAC family genes</w:t>
      </w:r>
      <w:r w:rsidR="009A3393">
        <w:rPr>
          <w:rFonts w:ascii="Arial" w:hAnsi="Arial" w:cs="Arial"/>
          <w:sz w:val="24"/>
          <w:szCs w:val="24"/>
        </w:rPr>
        <w:t xml:space="preserve"> </w:t>
      </w:r>
      <w:r w:rsidR="009A3393" w:rsidRPr="00030A57">
        <w:rPr>
          <w:rFonts w:ascii="Arial" w:hAnsi="Arial" w:cs="Arial"/>
          <w:sz w:val="24"/>
          <w:szCs w:val="24"/>
        </w:rPr>
        <w:t>in MCF-7 cells</w:t>
      </w:r>
      <w:r w:rsidR="009A3393">
        <w:rPr>
          <w:rFonts w:ascii="Arial" w:hAnsi="Arial" w:cs="Arial"/>
          <w:sz w:val="24"/>
          <w:szCs w:val="24"/>
        </w:rPr>
        <w:t xml:space="preserve"> detected within two RNA-</w:t>
      </w:r>
      <w:proofErr w:type="spellStart"/>
      <w:r w:rsidR="009A3393">
        <w:rPr>
          <w:rFonts w:ascii="Arial" w:hAnsi="Arial" w:cs="Arial"/>
          <w:sz w:val="24"/>
          <w:szCs w:val="24"/>
        </w:rPr>
        <w:t>seq</w:t>
      </w:r>
      <w:proofErr w:type="spellEnd"/>
      <w:r w:rsidR="009A3393">
        <w:rPr>
          <w:rFonts w:ascii="Arial" w:hAnsi="Arial" w:cs="Arial"/>
          <w:sz w:val="24"/>
          <w:szCs w:val="24"/>
        </w:rPr>
        <w:t xml:space="preserve"> data sets</w:t>
      </w:r>
      <w:r w:rsidR="003E755E" w:rsidRPr="00030A57">
        <w:rPr>
          <w:rFonts w:ascii="Arial" w:hAnsi="Arial" w:cs="Arial"/>
          <w:sz w:val="24"/>
          <w:szCs w:val="24"/>
        </w:rPr>
        <w:t xml:space="preserve">. </w:t>
      </w:r>
      <w:r w:rsidR="006F6BFE" w:rsidRPr="00030A57">
        <w:rPr>
          <w:rFonts w:ascii="Arial" w:hAnsi="Arial" w:cs="Arial"/>
        </w:rPr>
        <w:t xml:space="preserve">(E) </w:t>
      </w:r>
      <w:r w:rsidR="00B91398" w:rsidRPr="00030A57">
        <w:rPr>
          <w:rFonts w:ascii="Arial" w:hAnsi="Arial" w:cs="Arial"/>
          <w:sz w:val="24"/>
          <w:szCs w:val="24"/>
        </w:rPr>
        <w:t xml:space="preserve"> </w:t>
      </w:r>
      <w:r w:rsidR="006F6BFE" w:rsidRPr="00030A57">
        <w:rPr>
          <w:rFonts w:ascii="Arial" w:hAnsi="Arial" w:cs="Arial"/>
          <w:sz w:val="24"/>
          <w:szCs w:val="24"/>
        </w:rPr>
        <w:t xml:space="preserve">MCF-7 cells were transfected with siRNAs targeting </w:t>
      </w:r>
      <w:r w:rsidR="006F6BFE" w:rsidRPr="00030A57">
        <w:rPr>
          <w:rFonts w:ascii="Arial" w:hAnsi="Arial" w:cs="Arial"/>
          <w:i/>
          <w:sz w:val="24"/>
          <w:szCs w:val="24"/>
        </w:rPr>
        <w:t>RAC1</w:t>
      </w:r>
      <w:r w:rsidR="006F6BFE" w:rsidRPr="00030A57">
        <w:rPr>
          <w:rFonts w:ascii="Arial" w:hAnsi="Arial" w:cs="Arial"/>
          <w:sz w:val="24"/>
          <w:szCs w:val="24"/>
        </w:rPr>
        <w:t xml:space="preserve">, </w:t>
      </w:r>
      <w:r w:rsidR="006F6BFE" w:rsidRPr="00030A57">
        <w:rPr>
          <w:rFonts w:ascii="Arial" w:hAnsi="Arial" w:cs="Arial"/>
          <w:i/>
          <w:sz w:val="24"/>
          <w:szCs w:val="24"/>
        </w:rPr>
        <w:t>ESR1</w:t>
      </w:r>
      <w:r w:rsidR="006F6BFE" w:rsidRPr="00030A57">
        <w:rPr>
          <w:rFonts w:ascii="Arial" w:hAnsi="Arial" w:cs="Arial"/>
          <w:sz w:val="24"/>
          <w:szCs w:val="24"/>
        </w:rPr>
        <w:t xml:space="preserve"> or </w:t>
      </w:r>
      <w:r w:rsidR="006F6BFE" w:rsidRPr="00030A57">
        <w:rPr>
          <w:rFonts w:ascii="Arial" w:hAnsi="Arial" w:cs="Arial"/>
          <w:i/>
          <w:sz w:val="24"/>
          <w:szCs w:val="24"/>
        </w:rPr>
        <w:t>RAC3</w:t>
      </w:r>
      <w:r w:rsidR="006F6BFE" w:rsidRPr="00030A57">
        <w:rPr>
          <w:rFonts w:ascii="Arial" w:hAnsi="Arial" w:cs="Arial"/>
          <w:sz w:val="24"/>
          <w:szCs w:val="24"/>
        </w:rPr>
        <w:t xml:space="preserve">, respectively. Cell lysates were collected after </w:t>
      </w:r>
      <w:r w:rsidR="00B91398" w:rsidRPr="00030A57">
        <w:rPr>
          <w:rFonts w:ascii="Arial" w:hAnsi="Arial" w:cs="Arial"/>
          <w:sz w:val="24"/>
          <w:szCs w:val="24"/>
        </w:rPr>
        <w:t>1 day</w:t>
      </w:r>
      <w:r w:rsidR="006F6BFE" w:rsidRPr="00030A57">
        <w:rPr>
          <w:rFonts w:ascii="Arial" w:hAnsi="Arial" w:cs="Arial"/>
          <w:sz w:val="24"/>
          <w:szCs w:val="24"/>
        </w:rPr>
        <w:t xml:space="preserve"> or 2</w:t>
      </w:r>
      <w:r w:rsidR="00B91398" w:rsidRPr="00030A57">
        <w:rPr>
          <w:rFonts w:ascii="Arial" w:hAnsi="Arial" w:cs="Arial"/>
          <w:sz w:val="24"/>
          <w:szCs w:val="24"/>
        </w:rPr>
        <w:t xml:space="preserve"> days. </w:t>
      </w:r>
      <w:r w:rsidR="006F6BFE" w:rsidRPr="00030A57">
        <w:rPr>
          <w:rFonts w:ascii="Arial" w:hAnsi="Arial" w:cs="Arial"/>
          <w:sz w:val="24"/>
          <w:szCs w:val="24"/>
        </w:rPr>
        <w:t xml:space="preserve">Western blot analysis was performed for ER, RAC1 or RAC3, with quantification </w:t>
      </w:r>
      <w:r w:rsidR="00715991" w:rsidRPr="00030A57">
        <w:rPr>
          <w:rFonts w:ascii="Arial" w:hAnsi="Arial" w:cs="Arial"/>
          <w:sz w:val="24"/>
          <w:szCs w:val="24"/>
        </w:rPr>
        <w:t>performed as in Fig.1B</w:t>
      </w:r>
      <w:r w:rsidR="006F6BFE" w:rsidRPr="00030A57">
        <w:rPr>
          <w:rFonts w:ascii="Arial" w:hAnsi="Arial" w:cs="Arial"/>
          <w:sz w:val="24"/>
          <w:szCs w:val="24"/>
        </w:rPr>
        <w:t>.</w:t>
      </w:r>
      <w:r w:rsidR="00030A57">
        <w:rPr>
          <w:rFonts w:ascii="Arial" w:hAnsi="Arial" w:cs="Arial"/>
          <w:sz w:val="24"/>
          <w:szCs w:val="24"/>
        </w:rPr>
        <w:t xml:space="preserve"> </w:t>
      </w:r>
      <w:r w:rsidR="00030A57" w:rsidRPr="00704B58">
        <w:rPr>
          <w:rFonts w:ascii="Arial" w:hAnsi="Arial" w:cs="Arial"/>
          <w:sz w:val="24"/>
          <w:szCs w:val="24"/>
        </w:rPr>
        <w:t>(F) Gene expression analysis was performed using RT-qPCR in MCF-7 cells that were transfected with siRAC3 for 2 days. Data were presented for two triplicate experiments as mean ± SD.</w:t>
      </w:r>
      <w:r w:rsidR="00030A57">
        <w:rPr>
          <w:rFonts w:ascii="Arial" w:hAnsi="Arial" w:cs="Arial"/>
          <w:sz w:val="24"/>
          <w:szCs w:val="24"/>
        </w:rPr>
        <w:t xml:space="preserve"> (G</w:t>
      </w:r>
      <w:r w:rsidR="00B91398" w:rsidRPr="00030A57">
        <w:rPr>
          <w:rFonts w:ascii="Arial" w:hAnsi="Arial" w:cs="Arial"/>
          <w:sz w:val="24"/>
          <w:szCs w:val="24"/>
        </w:rPr>
        <w:t xml:space="preserve">) </w:t>
      </w:r>
      <w:r w:rsidR="006F6BFE" w:rsidRPr="00030A57">
        <w:rPr>
          <w:rFonts w:ascii="Arial" w:hAnsi="Arial" w:cs="Arial"/>
          <w:sz w:val="24"/>
          <w:szCs w:val="24"/>
        </w:rPr>
        <w:t xml:space="preserve">Proliferating </w:t>
      </w:r>
      <w:r w:rsidR="00B91398" w:rsidRPr="00030A57">
        <w:rPr>
          <w:rFonts w:ascii="Arial" w:hAnsi="Arial" w:cs="Arial"/>
          <w:sz w:val="24"/>
          <w:szCs w:val="24"/>
        </w:rPr>
        <w:t>MCF-7 cells we</w:t>
      </w:r>
      <w:r w:rsidR="009A3393">
        <w:rPr>
          <w:rFonts w:ascii="Arial" w:hAnsi="Arial" w:cs="Arial"/>
          <w:sz w:val="24"/>
          <w:szCs w:val="24"/>
        </w:rPr>
        <w:t>re treated with the</w:t>
      </w:r>
      <w:r w:rsidR="00D84DD7" w:rsidRPr="00030A57">
        <w:rPr>
          <w:rFonts w:ascii="Arial" w:hAnsi="Arial" w:cs="Arial"/>
          <w:sz w:val="24"/>
          <w:szCs w:val="24"/>
        </w:rPr>
        <w:t xml:space="preserve"> indicated </w:t>
      </w:r>
      <w:r w:rsidR="00715991" w:rsidRPr="00030A57">
        <w:rPr>
          <w:rFonts w:ascii="Arial" w:hAnsi="Arial" w:cs="Arial"/>
          <w:sz w:val="24"/>
          <w:szCs w:val="24"/>
        </w:rPr>
        <w:t xml:space="preserve">conditions </w:t>
      </w:r>
      <w:r w:rsidR="00D84DD7" w:rsidRPr="00030A57">
        <w:rPr>
          <w:rFonts w:ascii="Arial" w:hAnsi="Arial" w:cs="Arial"/>
          <w:sz w:val="24"/>
          <w:szCs w:val="24"/>
        </w:rPr>
        <w:t>for 6 h</w:t>
      </w:r>
      <w:r w:rsidR="00B91398" w:rsidRPr="00030A57">
        <w:rPr>
          <w:rFonts w:ascii="Arial" w:hAnsi="Arial" w:cs="Arial"/>
          <w:sz w:val="24"/>
          <w:szCs w:val="24"/>
        </w:rPr>
        <w:t xml:space="preserve"> before collecting cell lysates for Western blot analysis</w:t>
      </w:r>
      <w:r w:rsidR="00715991" w:rsidRPr="00030A57">
        <w:rPr>
          <w:rFonts w:ascii="Arial" w:hAnsi="Arial" w:cs="Arial"/>
          <w:sz w:val="24"/>
          <w:szCs w:val="24"/>
        </w:rPr>
        <w:t xml:space="preserve"> for ER</w:t>
      </w:r>
      <w:r w:rsidR="00B91398" w:rsidRPr="00030A57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p w14:paraId="64900A6B" w14:textId="197EEA00" w:rsidR="00831EFE" w:rsidRPr="00030A57" w:rsidRDefault="00B91398" w:rsidP="00831EFE">
      <w:pPr>
        <w:spacing w:line="480" w:lineRule="auto"/>
        <w:rPr>
          <w:rFonts w:ascii="Arial" w:hAnsi="Arial" w:cs="Arial"/>
          <w:sz w:val="24"/>
          <w:szCs w:val="24"/>
        </w:rPr>
      </w:pPr>
      <w:r w:rsidRPr="00030A57">
        <w:rPr>
          <w:rFonts w:ascii="Arial" w:hAnsi="Arial" w:cs="Arial"/>
          <w:b/>
          <w:sz w:val="24"/>
          <w:szCs w:val="24"/>
        </w:rPr>
        <w:lastRenderedPageBreak/>
        <w:t xml:space="preserve">Figure S2. </w:t>
      </w:r>
      <w:r w:rsidR="001147FE" w:rsidRPr="00030A57">
        <w:rPr>
          <w:rFonts w:ascii="Arial" w:hAnsi="Arial" w:cs="Arial"/>
          <w:b/>
          <w:sz w:val="24"/>
          <w:szCs w:val="24"/>
        </w:rPr>
        <w:t xml:space="preserve">Imaging analyses for </w:t>
      </w:r>
      <w:r w:rsidR="00210EF6" w:rsidRPr="00030A57">
        <w:rPr>
          <w:rFonts w:ascii="Arial" w:hAnsi="Arial" w:cs="Arial"/>
          <w:b/>
          <w:sz w:val="24"/>
          <w:szCs w:val="24"/>
        </w:rPr>
        <w:t>RAC1</w:t>
      </w:r>
      <w:r w:rsidRPr="00030A57">
        <w:rPr>
          <w:rFonts w:ascii="Arial" w:hAnsi="Arial" w:cs="Arial"/>
          <w:b/>
          <w:sz w:val="24"/>
          <w:szCs w:val="24"/>
        </w:rPr>
        <w:t xml:space="preserve"> </w:t>
      </w:r>
      <w:r w:rsidR="00715991" w:rsidRPr="00030A57">
        <w:rPr>
          <w:rFonts w:ascii="Arial" w:hAnsi="Arial" w:cs="Arial"/>
          <w:b/>
          <w:sz w:val="24"/>
          <w:szCs w:val="24"/>
        </w:rPr>
        <w:t>and</w:t>
      </w:r>
      <w:r w:rsidR="001147FE" w:rsidRPr="00030A57">
        <w:rPr>
          <w:rFonts w:ascii="Arial" w:hAnsi="Arial" w:cs="Arial"/>
          <w:b/>
          <w:sz w:val="24"/>
          <w:szCs w:val="24"/>
        </w:rPr>
        <w:t xml:space="preserve"> ER</w:t>
      </w:r>
      <w:r w:rsidRPr="00030A57">
        <w:rPr>
          <w:rFonts w:ascii="Arial" w:hAnsi="Arial" w:cs="Arial"/>
          <w:b/>
          <w:sz w:val="24"/>
          <w:szCs w:val="24"/>
        </w:rPr>
        <w:t xml:space="preserve">. </w:t>
      </w:r>
      <w:r w:rsidR="001147FE" w:rsidRPr="00030A57">
        <w:rPr>
          <w:rFonts w:ascii="Arial" w:hAnsi="Arial" w:cs="Arial"/>
          <w:sz w:val="24"/>
          <w:szCs w:val="24"/>
        </w:rPr>
        <w:t xml:space="preserve">(A) MCF-7 cells were processed as in Fig.4C. </w:t>
      </w:r>
      <w:proofErr w:type="spellStart"/>
      <w:r w:rsidR="001147FE" w:rsidRPr="00030A57">
        <w:rPr>
          <w:rFonts w:ascii="Arial" w:hAnsi="Arial" w:cs="Arial"/>
          <w:sz w:val="24"/>
          <w:szCs w:val="24"/>
        </w:rPr>
        <w:t>Coloco-Tesseler</w:t>
      </w:r>
      <w:proofErr w:type="spellEnd"/>
      <w:r w:rsidR="001147FE" w:rsidRPr="00030A57">
        <w:rPr>
          <w:rFonts w:ascii="Arial" w:hAnsi="Arial" w:cs="Arial"/>
          <w:sz w:val="24"/>
          <w:szCs w:val="24"/>
        </w:rPr>
        <w:t xml:space="preserve"> </w:t>
      </w:r>
      <w:r w:rsidR="00074D7D" w:rsidRPr="00030A57">
        <w:rPr>
          <w:rFonts w:ascii="Arial" w:hAnsi="Arial" w:cs="Arial"/>
          <w:sz w:val="24"/>
          <w:szCs w:val="24"/>
        </w:rPr>
        <w:t>ST</w:t>
      </w:r>
      <w:r w:rsidRPr="00030A57">
        <w:rPr>
          <w:rFonts w:ascii="Arial" w:hAnsi="Arial" w:cs="Arial"/>
          <w:sz w:val="24"/>
          <w:szCs w:val="24"/>
        </w:rPr>
        <w:t>O</w:t>
      </w:r>
      <w:r w:rsidR="00074D7D" w:rsidRPr="00030A57">
        <w:rPr>
          <w:rFonts w:ascii="Arial" w:hAnsi="Arial" w:cs="Arial"/>
          <w:sz w:val="24"/>
          <w:szCs w:val="24"/>
        </w:rPr>
        <w:t>R</w:t>
      </w:r>
      <w:r w:rsidRPr="00030A57">
        <w:rPr>
          <w:rFonts w:ascii="Arial" w:hAnsi="Arial" w:cs="Arial"/>
          <w:sz w:val="24"/>
          <w:szCs w:val="24"/>
        </w:rPr>
        <w:t>M images</w:t>
      </w:r>
      <w:r w:rsidRPr="00030A57">
        <w:rPr>
          <w:rFonts w:ascii="Arial" w:hAnsi="Arial" w:cs="Arial"/>
          <w:b/>
          <w:sz w:val="24"/>
          <w:szCs w:val="24"/>
        </w:rPr>
        <w:t xml:space="preserve"> </w:t>
      </w:r>
      <w:r w:rsidRPr="00030A57">
        <w:rPr>
          <w:rFonts w:ascii="Arial" w:hAnsi="Arial" w:cs="Arial"/>
          <w:sz w:val="24"/>
          <w:szCs w:val="24"/>
        </w:rPr>
        <w:t xml:space="preserve">are shown for </w:t>
      </w:r>
      <w:r w:rsidR="00496AF8" w:rsidRPr="00030A57">
        <w:rPr>
          <w:rFonts w:ascii="Arial" w:hAnsi="Arial" w:cs="Arial"/>
          <w:sz w:val="24"/>
          <w:szCs w:val="24"/>
        </w:rPr>
        <w:t xml:space="preserve">each treatment condition with co-localized </w:t>
      </w:r>
      <w:r w:rsidRPr="00030A57">
        <w:rPr>
          <w:rFonts w:ascii="Arial" w:hAnsi="Arial" w:cs="Arial"/>
          <w:sz w:val="24"/>
          <w:szCs w:val="24"/>
        </w:rPr>
        <w:t>ER</w:t>
      </w:r>
      <w:r w:rsidR="00496AF8" w:rsidRPr="00030A57">
        <w:rPr>
          <w:rFonts w:ascii="Arial" w:hAnsi="Arial" w:cs="Arial"/>
          <w:sz w:val="24"/>
          <w:szCs w:val="24"/>
        </w:rPr>
        <w:t xml:space="preserve"> and RAC1 molecules shown in red, isolated ER or RAC1 molecul</w:t>
      </w:r>
      <w:r w:rsidR="00253EB2" w:rsidRPr="00030A57">
        <w:rPr>
          <w:rFonts w:ascii="Arial" w:hAnsi="Arial" w:cs="Arial"/>
          <w:sz w:val="24"/>
          <w:szCs w:val="24"/>
        </w:rPr>
        <w:t>es</w:t>
      </w:r>
      <w:r w:rsidR="00496AF8" w:rsidRPr="00030A57">
        <w:rPr>
          <w:rFonts w:ascii="Arial" w:hAnsi="Arial" w:cs="Arial"/>
          <w:sz w:val="24"/>
          <w:szCs w:val="24"/>
        </w:rPr>
        <w:t xml:space="preserve"> in blue or yellow, respectively.</w:t>
      </w:r>
      <w:r w:rsidR="00253EB2" w:rsidRPr="00030A57">
        <w:rPr>
          <w:rFonts w:ascii="Arial" w:hAnsi="Arial" w:cs="Arial"/>
          <w:sz w:val="24"/>
          <w:szCs w:val="24"/>
        </w:rPr>
        <w:t xml:space="preserve"> </w:t>
      </w:r>
      <w:r w:rsidR="00831EFE" w:rsidRPr="00030A57">
        <w:rPr>
          <w:rFonts w:ascii="Arial" w:hAnsi="Arial" w:cs="Arial"/>
          <w:sz w:val="24"/>
          <w:szCs w:val="24"/>
        </w:rPr>
        <w:t>The</w:t>
      </w:r>
      <w:r w:rsidR="009A3393">
        <w:rPr>
          <w:rFonts w:ascii="Arial" w:hAnsi="Arial" w:cs="Arial"/>
          <w:sz w:val="24"/>
          <w:szCs w:val="24"/>
        </w:rPr>
        <w:t xml:space="preserve"> Spearman’s correlation coefficient </w:t>
      </w:r>
      <w:r w:rsidR="00831EFE" w:rsidRPr="00030A57">
        <w:rPr>
          <w:rFonts w:ascii="Arial" w:hAnsi="Arial" w:cs="Arial"/>
          <w:sz w:val="24"/>
          <w:szCs w:val="24"/>
        </w:rPr>
        <w:t>for ER-</w:t>
      </w:r>
      <w:r w:rsidR="00253EB2" w:rsidRPr="00030A57">
        <w:rPr>
          <w:rFonts w:ascii="Arial" w:hAnsi="Arial" w:cs="Arial"/>
          <w:sz w:val="24"/>
          <w:szCs w:val="24"/>
        </w:rPr>
        <w:t>RNA pol II S5P (B) or RAC1-RNA pol II S5P (C)</w:t>
      </w:r>
      <w:r w:rsidR="009A3393">
        <w:rPr>
          <w:rFonts w:ascii="Arial" w:hAnsi="Arial" w:cs="Arial"/>
          <w:sz w:val="24"/>
          <w:szCs w:val="24"/>
        </w:rPr>
        <w:t xml:space="preserve"> co-localization was</w:t>
      </w:r>
      <w:r w:rsidR="00715991" w:rsidRPr="00030A57">
        <w:rPr>
          <w:rFonts w:ascii="Arial" w:hAnsi="Arial" w:cs="Arial"/>
          <w:sz w:val="24"/>
          <w:szCs w:val="24"/>
        </w:rPr>
        <w:t xml:space="preserve"> calculated f</w:t>
      </w:r>
      <w:r w:rsidR="00831EFE" w:rsidRPr="00030A57">
        <w:rPr>
          <w:rFonts w:ascii="Arial" w:hAnsi="Arial" w:cs="Arial"/>
          <w:sz w:val="24"/>
          <w:szCs w:val="24"/>
        </w:rPr>
        <w:t>r</w:t>
      </w:r>
      <w:r w:rsidR="00715991" w:rsidRPr="00030A57">
        <w:rPr>
          <w:rFonts w:ascii="Arial" w:hAnsi="Arial" w:cs="Arial"/>
          <w:sz w:val="24"/>
          <w:szCs w:val="24"/>
        </w:rPr>
        <w:t>om</w:t>
      </w:r>
      <w:r w:rsidR="00831EFE" w:rsidRPr="00030A57">
        <w:rPr>
          <w:rFonts w:ascii="Arial" w:hAnsi="Arial" w:cs="Arial"/>
          <w:sz w:val="24"/>
          <w:szCs w:val="24"/>
        </w:rPr>
        <w:t xml:space="preserve"> 10 cell nuclei </w:t>
      </w:r>
      <w:r w:rsidR="00715991" w:rsidRPr="00030A57">
        <w:rPr>
          <w:rFonts w:ascii="Arial" w:hAnsi="Arial" w:cs="Arial"/>
          <w:sz w:val="24"/>
          <w:szCs w:val="24"/>
        </w:rPr>
        <w:t>under</w:t>
      </w:r>
      <w:r w:rsidR="00831EFE" w:rsidRPr="00030A57">
        <w:rPr>
          <w:rFonts w:ascii="Arial" w:hAnsi="Arial" w:cs="Arial"/>
          <w:sz w:val="24"/>
          <w:szCs w:val="24"/>
        </w:rPr>
        <w:t xml:space="preserve"> the </w:t>
      </w:r>
      <w:r w:rsidR="009A3393" w:rsidRPr="00030A57">
        <w:rPr>
          <w:rFonts w:ascii="Arial" w:hAnsi="Arial" w:cs="Arial"/>
          <w:sz w:val="24"/>
          <w:szCs w:val="24"/>
        </w:rPr>
        <w:t xml:space="preserve">indicated </w:t>
      </w:r>
      <w:r w:rsidR="00831EFE" w:rsidRPr="00030A57">
        <w:rPr>
          <w:rFonts w:ascii="Arial" w:hAnsi="Arial" w:cs="Arial"/>
          <w:sz w:val="24"/>
          <w:szCs w:val="24"/>
        </w:rPr>
        <w:t xml:space="preserve">treatment </w:t>
      </w:r>
      <w:r w:rsidR="00253EB2" w:rsidRPr="00030A57">
        <w:rPr>
          <w:rFonts w:ascii="Arial" w:hAnsi="Arial" w:cs="Arial"/>
          <w:sz w:val="24"/>
          <w:szCs w:val="24"/>
        </w:rPr>
        <w:t>conditions as</w:t>
      </w:r>
      <w:r w:rsidR="00831EFE" w:rsidRPr="00030A57">
        <w:rPr>
          <w:rFonts w:ascii="Arial" w:hAnsi="Arial" w:cs="Arial"/>
          <w:sz w:val="24"/>
          <w:szCs w:val="24"/>
        </w:rPr>
        <w:t>. ***</w:t>
      </w:r>
      <w:r w:rsidR="00253EB2" w:rsidRPr="00030A57">
        <w:rPr>
          <w:rFonts w:ascii="Arial" w:hAnsi="Arial" w:cs="Arial"/>
          <w:sz w:val="24"/>
          <w:szCs w:val="24"/>
        </w:rPr>
        <w:t xml:space="preserve"> </w:t>
      </w:r>
      <w:r w:rsidR="00253EB2" w:rsidRPr="00030A57">
        <w:rPr>
          <w:rFonts w:ascii="Arial" w:hAnsi="Arial" w:cs="Arial"/>
          <w:i/>
          <w:sz w:val="24"/>
          <w:szCs w:val="24"/>
        </w:rPr>
        <w:t>P</w:t>
      </w:r>
      <w:r w:rsidR="00253EB2" w:rsidRPr="00030A57">
        <w:rPr>
          <w:rFonts w:ascii="Arial" w:hAnsi="Arial" w:cs="Arial"/>
          <w:sz w:val="24"/>
          <w:szCs w:val="24"/>
        </w:rPr>
        <w:t xml:space="preserve"> </w:t>
      </w:r>
      <w:r w:rsidR="00831EFE" w:rsidRPr="00030A57">
        <w:rPr>
          <w:rFonts w:ascii="Arial" w:hAnsi="Arial" w:cs="Arial"/>
          <w:sz w:val="24"/>
          <w:szCs w:val="24"/>
        </w:rPr>
        <w:t>&lt;</w:t>
      </w:r>
      <w:r w:rsidR="00253EB2" w:rsidRPr="00030A57">
        <w:rPr>
          <w:rFonts w:ascii="Arial" w:hAnsi="Arial" w:cs="Arial"/>
          <w:sz w:val="24"/>
          <w:szCs w:val="24"/>
        </w:rPr>
        <w:t xml:space="preserve"> </w:t>
      </w:r>
      <w:r w:rsidR="00831EFE" w:rsidRPr="00030A57">
        <w:rPr>
          <w:rFonts w:ascii="Arial" w:hAnsi="Arial" w:cs="Arial"/>
          <w:sz w:val="24"/>
          <w:szCs w:val="24"/>
        </w:rPr>
        <w:t>0.0001</w:t>
      </w:r>
      <w:r w:rsidR="00253EB2" w:rsidRPr="00030A57">
        <w:rPr>
          <w:rFonts w:ascii="Arial" w:hAnsi="Arial" w:cs="Arial"/>
          <w:sz w:val="24"/>
          <w:szCs w:val="24"/>
        </w:rPr>
        <w:t xml:space="preserve"> (Student</w:t>
      </w:r>
      <w:r w:rsidR="00715991" w:rsidRPr="00030A57">
        <w:rPr>
          <w:rFonts w:ascii="Arial" w:hAnsi="Arial" w:cs="Arial"/>
          <w:sz w:val="24"/>
          <w:szCs w:val="24"/>
        </w:rPr>
        <w:t>’s</w:t>
      </w:r>
      <w:r w:rsidR="00253EB2" w:rsidRPr="00030A57">
        <w:rPr>
          <w:rFonts w:ascii="Arial" w:hAnsi="Arial" w:cs="Arial"/>
          <w:sz w:val="24"/>
          <w:szCs w:val="24"/>
        </w:rPr>
        <w:t xml:space="preserve"> </w:t>
      </w:r>
      <w:r w:rsidR="00715991" w:rsidRPr="00030A57">
        <w:rPr>
          <w:rFonts w:ascii="Arial" w:hAnsi="Arial" w:cs="Arial"/>
          <w:sz w:val="24"/>
          <w:szCs w:val="24"/>
        </w:rPr>
        <w:t>t</w:t>
      </w:r>
      <w:r w:rsidR="00253EB2" w:rsidRPr="00030A57">
        <w:rPr>
          <w:rFonts w:ascii="Arial" w:hAnsi="Arial" w:cs="Arial"/>
          <w:sz w:val="24"/>
          <w:szCs w:val="24"/>
        </w:rPr>
        <w:t xml:space="preserve"> test)</w:t>
      </w:r>
      <w:r w:rsidR="00831EFE" w:rsidRPr="00030A57">
        <w:rPr>
          <w:rFonts w:ascii="Arial" w:hAnsi="Arial" w:cs="Arial"/>
          <w:sz w:val="24"/>
          <w:szCs w:val="24"/>
        </w:rPr>
        <w:t>.</w:t>
      </w:r>
      <w:r w:rsidR="00360AF8" w:rsidRPr="00030A57">
        <w:rPr>
          <w:rFonts w:ascii="Arial" w:hAnsi="Arial" w:cs="Arial"/>
          <w:sz w:val="24"/>
          <w:szCs w:val="24"/>
        </w:rPr>
        <w:t xml:space="preserve"> </w:t>
      </w:r>
      <w:r w:rsidR="00253EB2" w:rsidRPr="00030A57">
        <w:rPr>
          <w:rFonts w:ascii="Arial" w:hAnsi="Arial" w:cs="Arial"/>
          <w:sz w:val="24"/>
          <w:szCs w:val="24"/>
        </w:rPr>
        <w:t>MDA-MB-231 cells or MDA-MB-231ER cells (with stably expressed ER) were fixed and stained with antibodies to RAC1, ER and RNA pol II S5P for co</w:t>
      </w:r>
      <w:r w:rsidR="00715991" w:rsidRPr="00030A57">
        <w:rPr>
          <w:rFonts w:ascii="Arial" w:hAnsi="Arial" w:cs="Arial"/>
          <w:sz w:val="24"/>
          <w:szCs w:val="24"/>
        </w:rPr>
        <w:t>n</w:t>
      </w:r>
      <w:r w:rsidR="00253EB2" w:rsidRPr="00030A57">
        <w:rPr>
          <w:rFonts w:ascii="Arial" w:hAnsi="Arial" w:cs="Arial"/>
          <w:sz w:val="24"/>
          <w:szCs w:val="24"/>
        </w:rPr>
        <w:t xml:space="preserve">focal imaging (D) </w:t>
      </w:r>
      <w:r w:rsidR="009D5C7D" w:rsidRPr="00030A57">
        <w:rPr>
          <w:rFonts w:ascii="Arial" w:hAnsi="Arial" w:cs="Arial"/>
          <w:sz w:val="24"/>
          <w:szCs w:val="24"/>
        </w:rPr>
        <w:t>or STORM imaging</w:t>
      </w:r>
      <w:r w:rsidR="00253EB2" w:rsidRPr="00030A57">
        <w:rPr>
          <w:rFonts w:ascii="Arial" w:hAnsi="Arial" w:cs="Arial"/>
          <w:sz w:val="24"/>
          <w:szCs w:val="24"/>
        </w:rPr>
        <w:t xml:space="preserve"> (E).</w:t>
      </w:r>
    </w:p>
    <w:p w14:paraId="6CB2184A" w14:textId="65A7A14B" w:rsidR="004A73CE" w:rsidRPr="00030A57" w:rsidRDefault="004A73CE" w:rsidP="00876840">
      <w:pPr>
        <w:spacing w:line="480" w:lineRule="auto"/>
        <w:rPr>
          <w:rFonts w:ascii="Arial" w:hAnsi="Arial" w:cs="Arial"/>
          <w:sz w:val="24"/>
          <w:szCs w:val="24"/>
        </w:rPr>
      </w:pPr>
      <w:r w:rsidRPr="00030A57">
        <w:rPr>
          <w:rFonts w:ascii="Arial" w:hAnsi="Arial" w:cs="Arial"/>
          <w:b/>
          <w:sz w:val="24"/>
          <w:szCs w:val="24"/>
        </w:rPr>
        <w:t xml:space="preserve">Figure S3. RAC1 regulates ER target gene in T47D cells. </w:t>
      </w:r>
      <w:r w:rsidR="009917DB">
        <w:rPr>
          <w:rFonts w:ascii="Arial" w:hAnsi="Arial" w:cs="Arial"/>
          <w:sz w:val="24"/>
          <w:szCs w:val="24"/>
        </w:rPr>
        <w:t>(A</w:t>
      </w:r>
      <w:r w:rsidR="009917DB" w:rsidRPr="00030A57">
        <w:rPr>
          <w:rFonts w:ascii="Arial" w:hAnsi="Arial" w:cs="Arial"/>
          <w:sz w:val="24"/>
          <w:szCs w:val="24"/>
        </w:rPr>
        <w:t xml:space="preserve">). T47D cells were hormone-deprived for 3 days before the cells were treated for 45 min with 10nM E2, 50µM EHT 1864, or their combination. The cell samples were processed for </w:t>
      </w:r>
      <w:proofErr w:type="spellStart"/>
      <w:r w:rsidR="009917DB" w:rsidRPr="00030A57">
        <w:rPr>
          <w:rFonts w:ascii="Arial" w:hAnsi="Arial" w:cs="Arial"/>
          <w:sz w:val="24"/>
          <w:szCs w:val="24"/>
        </w:rPr>
        <w:t>ChIP</w:t>
      </w:r>
      <w:proofErr w:type="spellEnd"/>
      <w:r w:rsidR="009917DB" w:rsidRPr="00030A57">
        <w:rPr>
          <w:rFonts w:ascii="Arial" w:hAnsi="Arial" w:cs="Arial"/>
          <w:sz w:val="24"/>
          <w:szCs w:val="24"/>
        </w:rPr>
        <w:t xml:space="preserve">-qPCR assay for ER or RAC1, as in Fig.5B. Data were collected from triplicate assays and presented as percentage input DNA </w:t>
      </w:r>
      <w:r w:rsidR="009917DB">
        <w:rPr>
          <w:rFonts w:ascii="Arial" w:hAnsi="Arial" w:cs="Arial"/>
          <w:sz w:val="24"/>
          <w:szCs w:val="24"/>
        </w:rPr>
        <w:t>for</w:t>
      </w:r>
      <w:r w:rsidR="009917DB" w:rsidRPr="00030A57">
        <w:rPr>
          <w:rFonts w:ascii="Arial" w:hAnsi="Arial" w:cs="Arial"/>
          <w:sz w:val="24"/>
          <w:szCs w:val="24"/>
        </w:rPr>
        <w:t xml:space="preserve"> each IP. Normal IgG was included </w:t>
      </w:r>
      <w:r w:rsidR="009917DB">
        <w:rPr>
          <w:rFonts w:ascii="Arial" w:hAnsi="Arial" w:cs="Arial"/>
          <w:sz w:val="24"/>
          <w:szCs w:val="24"/>
        </w:rPr>
        <w:t>for</w:t>
      </w:r>
      <w:r w:rsidR="009917DB" w:rsidRPr="00030A57">
        <w:rPr>
          <w:rFonts w:ascii="Arial" w:hAnsi="Arial" w:cs="Arial"/>
          <w:sz w:val="24"/>
          <w:szCs w:val="24"/>
        </w:rPr>
        <w:t xml:space="preserve"> each condition. * </w:t>
      </w:r>
      <w:r w:rsidR="009917DB" w:rsidRPr="00030A57">
        <w:rPr>
          <w:rFonts w:ascii="Arial" w:hAnsi="Arial" w:cs="Arial"/>
          <w:i/>
          <w:sz w:val="24"/>
          <w:szCs w:val="24"/>
        </w:rPr>
        <w:t>P</w:t>
      </w:r>
      <w:r w:rsidR="009917DB" w:rsidRPr="00030A57">
        <w:rPr>
          <w:rFonts w:ascii="Arial" w:hAnsi="Arial" w:cs="Arial"/>
          <w:sz w:val="24"/>
          <w:szCs w:val="24"/>
        </w:rPr>
        <w:t xml:space="preserve"> = 0.026; ** </w:t>
      </w:r>
      <w:r w:rsidR="009917DB" w:rsidRPr="00030A57">
        <w:rPr>
          <w:rFonts w:ascii="Arial" w:hAnsi="Arial" w:cs="Arial"/>
          <w:i/>
          <w:sz w:val="24"/>
          <w:szCs w:val="24"/>
        </w:rPr>
        <w:t>P</w:t>
      </w:r>
      <w:r w:rsidR="009917DB" w:rsidRPr="00030A57">
        <w:rPr>
          <w:rFonts w:ascii="Arial" w:hAnsi="Arial" w:cs="Arial"/>
          <w:sz w:val="24"/>
          <w:szCs w:val="24"/>
        </w:rPr>
        <w:t xml:space="preserve"> = 0.008, compared to each control (Student’s t test).</w:t>
      </w:r>
      <w:r w:rsidR="009917DB" w:rsidRPr="00030A57">
        <w:rPr>
          <w:rFonts w:ascii="Arial" w:hAnsi="Arial" w:cs="Arial"/>
          <w:b/>
          <w:sz w:val="24"/>
          <w:szCs w:val="24"/>
        </w:rPr>
        <w:t xml:space="preserve"> </w:t>
      </w:r>
      <w:r w:rsidR="009917DB" w:rsidRPr="009917DB">
        <w:rPr>
          <w:rFonts w:ascii="Arial" w:hAnsi="Arial" w:cs="Arial"/>
          <w:sz w:val="24"/>
          <w:szCs w:val="24"/>
        </w:rPr>
        <w:t>(B</w:t>
      </w:r>
      <w:r w:rsidRPr="009917DB">
        <w:rPr>
          <w:rFonts w:ascii="Arial" w:hAnsi="Arial" w:cs="Arial"/>
          <w:sz w:val="24"/>
          <w:szCs w:val="24"/>
        </w:rPr>
        <w:t>)</w:t>
      </w:r>
      <w:r w:rsidRPr="00030A57">
        <w:rPr>
          <w:rFonts w:ascii="Arial" w:hAnsi="Arial" w:cs="Arial"/>
          <w:b/>
          <w:sz w:val="24"/>
          <w:szCs w:val="24"/>
        </w:rPr>
        <w:t xml:space="preserve"> </w:t>
      </w:r>
      <w:r w:rsidRPr="00030A57">
        <w:rPr>
          <w:rFonts w:ascii="Arial" w:hAnsi="Arial" w:cs="Arial"/>
          <w:sz w:val="24"/>
          <w:szCs w:val="24"/>
        </w:rPr>
        <w:t>T47D cells were</w:t>
      </w:r>
      <w:r w:rsidRPr="00030A57">
        <w:rPr>
          <w:rFonts w:ascii="Arial" w:hAnsi="Arial" w:cs="Arial"/>
          <w:b/>
          <w:sz w:val="24"/>
          <w:szCs w:val="24"/>
        </w:rPr>
        <w:t xml:space="preserve"> </w:t>
      </w:r>
      <w:r w:rsidRPr="00030A57">
        <w:rPr>
          <w:rFonts w:ascii="Arial" w:hAnsi="Arial" w:cs="Arial"/>
          <w:sz w:val="24"/>
          <w:szCs w:val="24"/>
        </w:rPr>
        <w:t>hormone-deprived for 3 days before treating the cells with 10nM E2, 1µM OHT, 10µ</w:t>
      </w:r>
      <w:r w:rsidR="00715991" w:rsidRPr="00030A57">
        <w:rPr>
          <w:rFonts w:ascii="Arial" w:hAnsi="Arial" w:cs="Arial"/>
          <w:sz w:val="24"/>
          <w:szCs w:val="24"/>
        </w:rPr>
        <w:t>M EHT 1864</w:t>
      </w:r>
      <w:r w:rsidR="009A3393">
        <w:rPr>
          <w:rFonts w:ascii="Arial" w:hAnsi="Arial" w:cs="Arial"/>
          <w:sz w:val="24"/>
          <w:szCs w:val="24"/>
        </w:rPr>
        <w:t xml:space="preserve"> or the combination</w:t>
      </w:r>
      <w:r w:rsidRPr="00030A57">
        <w:rPr>
          <w:rFonts w:ascii="Arial" w:hAnsi="Arial" w:cs="Arial"/>
          <w:sz w:val="24"/>
          <w:szCs w:val="24"/>
        </w:rPr>
        <w:t xml:space="preserve"> for 4 h. </w:t>
      </w:r>
      <w:r w:rsidR="00715991" w:rsidRPr="00030A57">
        <w:rPr>
          <w:rFonts w:ascii="Arial" w:hAnsi="Arial" w:cs="Arial"/>
          <w:sz w:val="24"/>
          <w:szCs w:val="24"/>
        </w:rPr>
        <w:t xml:space="preserve">Total </w:t>
      </w:r>
      <w:r w:rsidR="009A3393">
        <w:rPr>
          <w:rFonts w:ascii="Arial" w:hAnsi="Arial" w:cs="Arial"/>
          <w:sz w:val="24"/>
          <w:szCs w:val="24"/>
        </w:rPr>
        <w:t>RNA samples were prepared</w:t>
      </w:r>
      <w:r w:rsidRPr="00030A57">
        <w:rPr>
          <w:rFonts w:ascii="Arial" w:hAnsi="Arial" w:cs="Arial"/>
          <w:sz w:val="24"/>
          <w:szCs w:val="24"/>
        </w:rPr>
        <w:t xml:space="preserve"> for RT-qPCR analysis. </w:t>
      </w:r>
      <w:r w:rsidRPr="00030A57">
        <w:rPr>
          <w:rFonts w:ascii="Arial" w:hAnsi="Arial" w:cs="Arial"/>
          <w:i/>
          <w:sz w:val="24"/>
          <w:szCs w:val="24"/>
        </w:rPr>
        <w:t>GREB1</w:t>
      </w:r>
      <w:r w:rsidRPr="00030A57">
        <w:rPr>
          <w:rFonts w:ascii="Arial" w:hAnsi="Arial" w:cs="Arial"/>
          <w:sz w:val="24"/>
          <w:szCs w:val="24"/>
        </w:rPr>
        <w:t xml:space="preserve"> expression levels after various treatments were compared to non-treated cells after normalization to </w:t>
      </w:r>
      <w:r w:rsidRPr="00030A57">
        <w:rPr>
          <w:rFonts w:ascii="Arial" w:hAnsi="Arial" w:cs="Arial"/>
          <w:i/>
          <w:sz w:val="24"/>
          <w:szCs w:val="24"/>
        </w:rPr>
        <w:t>GAPDH</w:t>
      </w:r>
      <w:r w:rsidRPr="00030A57">
        <w:rPr>
          <w:rFonts w:ascii="Arial" w:hAnsi="Arial" w:cs="Arial"/>
          <w:sz w:val="24"/>
          <w:szCs w:val="24"/>
        </w:rPr>
        <w:t xml:space="preserve"> </w:t>
      </w:r>
      <w:r w:rsidR="00086BF6" w:rsidRPr="00030A57">
        <w:rPr>
          <w:rFonts w:ascii="Arial" w:hAnsi="Arial" w:cs="Arial"/>
          <w:sz w:val="24"/>
          <w:szCs w:val="24"/>
        </w:rPr>
        <w:t xml:space="preserve">that was used </w:t>
      </w:r>
      <w:r w:rsidRPr="00030A57">
        <w:rPr>
          <w:rFonts w:ascii="Arial" w:hAnsi="Arial" w:cs="Arial"/>
          <w:sz w:val="24"/>
          <w:szCs w:val="24"/>
        </w:rPr>
        <w:t>as an internal control. Tri</w:t>
      </w:r>
      <w:r w:rsidR="00255AD2" w:rsidRPr="00030A57">
        <w:rPr>
          <w:rFonts w:ascii="Arial" w:hAnsi="Arial" w:cs="Arial"/>
          <w:sz w:val="24"/>
          <w:szCs w:val="24"/>
        </w:rPr>
        <w:t>plicate assays were performed and were</w:t>
      </w:r>
      <w:r w:rsidRPr="00030A57">
        <w:rPr>
          <w:rFonts w:ascii="Arial" w:hAnsi="Arial" w:cs="Arial"/>
          <w:sz w:val="24"/>
          <w:szCs w:val="24"/>
        </w:rPr>
        <w:t xml:space="preserve"> presented as mean ± SD. * </w:t>
      </w:r>
      <w:r w:rsidRPr="00030A57">
        <w:rPr>
          <w:rFonts w:ascii="Arial" w:hAnsi="Arial" w:cs="Arial"/>
          <w:i/>
          <w:sz w:val="24"/>
          <w:szCs w:val="24"/>
        </w:rPr>
        <w:t>P</w:t>
      </w:r>
      <w:r w:rsidRPr="00030A57">
        <w:rPr>
          <w:rFonts w:ascii="Arial" w:hAnsi="Arial" w:cs="Arial"/>
          <w:sz w:val="24"/>
          <w:szCs w:val="24"/>
        </w:rPr>
        <w:t xml:space="preserve"> = 0.017 (Student</w:t>
      </w:r>
      <w:r w:rsidR="00715991" w:rsidRPr="00030A57">
        <w:rPr>
          <w:rFonts w:ascii="Arial" w:hAnsi="Arial" w:cs="Arial"/>
          <w:sz w:val="24"/>
          <w:szCs w:val="24"/>
        </w:rPr>
        <w:t>’s t</w:t>
      </w:r>
      <w:r w:rsidRPr="00030A57">
        <w:rPr>
          <w:rFonts w:ascii="Arial" w:hAnsi="Arial" w:cs="Arial"/>
          <w:sz w:val="24"/>
          <w:szCs w:val="24"/>
        </w:rPr>
        <w:t xml:space="preserve"> test).</w:t>
      </w:r>
      <w:r w:rsidR="00255AD2" w:rsidRPr="00030A57">
        <w:rPr>
          <w:rFonts w:ascii="Arial" w:hAnsi="Arial" w:cs="Arial"/>
          <w:sz w:val="24"/>
          <w:szCs w:val="24"/>
        </w:rPr>
        <w:t xml:space="preserve"> </w:t>
      </w:r>
    </w:p>
    <w:p w14:paraId="6744616D" w14:textId="2CFCECB2" w:rsidR="005F6ABD" w:rsidRPr="00030A57" w:rsidRDefault="00E07394" w:rsidP="00876840">
      <w:pPr>
        <w:spacing w:line="480" w:lineRule="auto"/>
        <w:rPr>
          <w:rFonts w:ascii="Arial" w:hAnsi="Arial" w:cs="Arial"/>
          <w:sz w:val="24"/>
          <w:szCs w:val="24"/>
        </w:rPr>
      </w:pPr>
      <w:r w:rsidRPr="00030A57">
        <w:rPr>
          <w:rFonts w:ascii="Arial" w:hAnsi="Arial" w:cs="Arial"/>
          <w:b/>
          <w:sz w:val="24"/>
          <w:szCs w:val="24"/>
        </w:rPr>
        <w:t>Figure S4</w:t>
      </w:r>
      <w:r w:rsidR="00343A0E" w:rsidRPr="00030A57">
        <w:rPr>
          <w:rFonts w:ascii="Arial" w:hAnsi="Arial" w:cs="Arial"/>
          <w:b/>
          <w:sz w:val="24"/>
          <w:szCs w:val="24"/>
        </w:rPr>
        <w:t>.</w:t>
      </w:r>
      <w:r w:rsidR="00A865D8" w:rsidRPr="00030A57">
        <w:rPr>
          <w:rFonts w:ascii="Arial" w:hAnsi="Arial" w:cs="Arial"/>
          <w:b/>
          <w:sz w:val="24"/>
          <w:szCs w:val="24"/>
        </w:rPr>
        <w:t xml:space="preserve"> Chromatin occupancies of ER,</w:t>
      </w:r>
      <w:r w:rsidR="00343A0E" w:rsidRPr="00030A57">
        <w:rPr>
          <w:rFonts w:ascii="Arial" w:hAnsi="Arial" w:cs="Arial"/>
          <w:b/>
          <w:sz w:val="24"/>
          <w:szCs w:val="24"/>
        </w:rPr>
        <w:t xml:space="preserve"> SRC-3 </w:t>
      </w:r>
      <w:r w:rsidR="009D5C7D" w:rsidRPr="00030A57">
        <w:rPr>
          <w:rFonts w:ascii="Arial" w:hAnsi="Arial" w:cs="Arial"/>
          <w:b/>
          <w:sz w:val="24"/>
          <w:szCs w:val="24"/>
        </w:rPr>
        <w:t>and</w:t>
      </w:r>
      <w:r w:rsidR="00A865D8" w:rsidRPr="00030A57">
        <w:rPr>
          <w:rFonts w:ascii="Arial" w:hAnsi="Arial" w:cs="Arial"/>
          <w:b/>
          <w:sz w:val="24"/>
          <w:szCs w:val="24"/>
        </w:rPr>
        <w:t xml:space="preserve"> </w:t>
      </w:r>
      <w:r w:rsidR="00210EF6" w:rsidRPr="00030A57">
        <w:rPr>
          <w:rFonts w:ascii="Arial" w:hAnsi="Arial" w:cs="Arial"/>
          <w:b/>
          <w:sz w:val="24"/>
          <w:szCs w:val="24"/>
        </w:rPr>
        <w:t>RAC1</w:t>
      </w:r>
      <w:r w:rsidR="00A865D8" w:rsidRPr="00030A57">
        <w:rPr>
          <w:rFonts w:ascii="Arial" w:hAnsi="Arial" w:cs="Arial"/>
          <w:b/>
          <w:sz w:val="24"/>
          <w:szCs w:val="24"/>
        </w:rPr>
        <w:t xml:space="preserve"> </w:t>
      </w:r>
      <w:r w:rsidR="00343A0E" w:rsidRPr="00030A57">
        <w:rPr>
          <w:rFonts w:ascii="Arial" w:hAnsi="Arial" w:cs="Arial"/>
          <w:b/>
          <w:sz w:val="24"/>
          <w:szCs w:val="24"/>
        </w:rPr>
        <w:t xml:space="preserve">in MCF-7 cells. </w:t>
      </w:r>
      <w:r w:rsidR="00A865D8" w:rsidRPr="00030A57">
        <w:rPr>
          <w:rFonts w:ascii="Arial" w:hAnsi="Arial" w:cs="Arial"/>
          <w:sz w:val="24"/>
          <w:szCs w:val="24"/>
        </w:rPr>
        <w:t>The average</w:t>
      </w:r>
      <w:r w:rsidR="00D61279">
        <w:rPr>
          <w:rFonts w:ascii="Arial" w:hAnsi="Arial" w:cs="Arial"/>
          <w:sz w:val="24"/>
          <w:szCs w:val="24"/>
        </w:rPr>
        <w:t xml:space="preserve"> signal</w:t>
      </w:r>
      <w:r w:rsidR="00A865D8" w:rsidRPr="00030A57">
        <w:rPr>
          <w:rFonts w:ascii="Arial" w:hAnsi="Arial" w:cs="Arial"/>
          <w:sz w:val="24"/>
          <w:szCs w:val="24"/>
        </w:rPr>
        <w:t xml:space="preserve"> pr</w:t>
      </w:r>
      <w:r w:rsidR="00D61279">
        <w:rPr>
          <w:rFonts w:ascii="Arial" w:hAnsi="Arial" w:cs="Arial"/>
          <w:sz w:val="24"/>
          <w:szCs w:val="24"/>
        </w:rPr>
        <w:t xml:space="preserve">ofiles and </w:t>
      </w:r>
      <w:proofErr w:type="spellStart"/>
      <w:r w:rsidR="00D61279">
        <w:rPr>
          <w:rFonts w:ascii="Arial" w:hAnsi="Arial" w:cs="Arial"/>
          <w:sz w:val="24"/>
          <w:szCs w:val="24"/>
        </w:rPr>
        <w:t>heat</w:t>
      </w:r>
      <w:r w:rsidR="00154920" w:rsidRPr="00030A57">
        <w:rPr>
          <w:rFonts w:ascii="Arial" w:hAnsi="Arial" w:cs="Arial"/>
          <w:sz w:val="24"/>
          <w:szCs w:val="24"/>
        </w:rPr>
        <w:t>maps</w:t>
      </w:r>
      <w:proofErr w:type="spellEnd"/>
      <w:r w:rsidR="00154920" w:rsidRPr="00030A57">
        <w:rPr>
          <w:rFonts w:ascii="Arial" w:hAnsi="Arial" w:cs="Arial"/>
          <w:sz w:val="24"/>
          <w:szCs w:val="24"/>
        </w:rPr>
        <w:t xml:space="preserve"> </w:t>
      </w:r>
      <w:r w:rsidR="00D61279">
        <w:rPr>
          <w:rFonts w:ascii="Arial" w:hAnsi="Arial" w:cs="Arial"/>
          <w:sz w:val="24"/>
          <w:szCs w:val="24"/>
        </w:rPr>
        <w:t xml:space="preserve">of </w:t>
      </w:r>
      <w:proofErr w:type="spellStart"/>
      <w:r w:rsidR="00D61279">
        <w:rPr>
          <w:rFonts w:ascii="Arial" w:hAnsi="Arial" w:cs="Arial"/>
          <w:sz w:val="24"/>
          <w:szCs w:val="24"/>
        </w:rPr>
        <w:t>ChIP-seq</w:t>
      </w:r>
      <w:proofErr w:type="spellEnd"/>
      <w:r w:rsidR="00D61279">
        <w:rPr>
          <w:rFonts w:ascii="Arial" w:hAnsi="Arial" w:cs="Arial"/>
          <w:sz w:val="24"/>
          <w:szCs w:val="24"/>
        </w:rPr>
        <w:t xml:space="preserve"> enrichment </w:t>
      </w:r>
      <w:r w:rsidR="00154920" w:rsidRPr="00030A57">
        <w:rPr>
          <w:rFonts w:ascii="Arial" w:hAnsi="Arial" w:cs="Arial"/>
          <w:sz w:val="24"/>
          <w:szCs w:val="24"/>
        </w:rPr>
        <w:t xml:space="preserve">for </w:t>
      </w:r>
      <w:r w:rsidR="00D61279">
        <w:rPr>
          <w:rFonts w:ascii="Arial" w:hAnsi="Arial" w:cs="Arial"/>
          <w:sz w:val="24"/>
          <w:szCs w:val="24"/>
        </w:rPr>
        <w:t xml:space="preserve">ER, SRC3, and </w:t>
      </w:r>
      <w:r w:rsidR="00D61279">
        <w:rPr>
          <w:rFonts w:ascii="Arial" w:hAnsi="Arial" w:cs="Arial"/>
          <w:sz w:val="24"/>
          <w:szCs w:val="24"/>
        </w:rPr>
        <w:lastRenderedPageBreak/>
        <w:t>RAC1,</w:t>
      </w:r>
      <w:r w:rsidR="00030A57" w:rsidRPr="00030A57">
        <w:rPr>
          <w:rFonts w:ascii="Arial" w:hAnsi="Arial" w:cs="Arial"/>
          <w:sz w:val="24"/>
          <w:szCs w:val="24"/>
        </w:rPr>
        <w:t xml:space="preserve"> in MCF-7 cells </w:t>
      </w:r>
      <w:r w:rsidR="00030A57">
        <w:rPr>
          <w:rFonts w:ascii="Arial" w:hAnsi="Arial" w:cs="Arial"/>
          <w:sz w:val="24"/>
          <w:szCs w:val="24"/>
        </w:rPr>
        <w:t>that were treated</w:t>
      </w:r>
      <w:r w:rsidR="00154920" w:rsidRPr="00030A57">
        <w:rPr>
          <w:rFonts w:ascii="Arial" w:hAnsi="Arial" w:cs="Arial"/>
          <w:sz w:val="24"/>
          <w:szCs w:val="24"/>
        </w:rPr>
        <w:t xml:space="preserve"> </w:t>
      </w:r>
      <w:r w:rsidR="00D61279">
        <w:rPr>
          <w:rFonts w:ascii="Arial" w:hAnsi="Arial" w:cs="Arial"/>
          <w:sz w:val="24"/>
          <w:szCs w:val="24"/>
        </w:rPr>
        <w:t>for 45min</w:t>
      </w:r>
      <w:r w:rsidR="00D61279" w:rsidRPr="00030A57">
        <w:rPr>
          <w:rFonts w:ascii="Arial" w:hAnsi="Arial" w:cs="Arial"/>
          <w:sz w:val="24"/>
          <w:szCs w:val="24"/>
        </w:rPr>
        <w:t xml:space="preserve"> </w:t>
      </w:r>
      <w:r w:rsidR="00154920" w:rsidRPr="00030A57">
        <w:rPr>
          <w:rFonts w:ascii="Arial" w:hAnsi="Arial" w:cs="Arial"/>
          <w:sz w:val="24"/>
          <w:szCs w:val="24"/>
        </w:rPr>
        <w:t xml:space="preserve">under four </w:t>
      </w:r>
      <w:r w:rsidR="00350061">
        <w:rPr>
          <w:rFonts w:ascii="Arial" w:hAnsi="Arial" w:cs="Arial"/>
          <w:sz w:val="24"/>
          <w:szCs w:val="24"/>
        </w:rPr>
        <w:t>different</w:t>
      </w:r>
      <w:r w:rsidR="00154920" w:rsidRPr="00030A57">
        <w:rPr>
          <w:rFonts w:ascii="Arial" w:hAnsi="Arial" w:cs="Arial"/>
          <w:sz w:val="24"/>
          <w:szCs w:val="24"/>
        </w:rPr>
        <w:t xml:space="preserve"> conditions (control, 10nM E2, 50µM EHT 1864 or 10nM E2 plus </w:t>
      </w:r>
      <w:r w:rsidR="00350061">
        <w:rPr>
          <w:rFonts w:ascii="Arial" w:hAnsi="Arial" w:cs="Arial"/>
          <w:sz w:val="24"/>
          <w:szCs w:val="24"/>
        </w:rPr>
        <w:t>5</w:t>
      </w:r>
      <w:r w:rsidR="00154920" w:rsidRPr="00030A57">
        <w:rPr>
          <w:rFonts w:ascii="Arial" w:hAnsi="Arial" w:cs="Arial"/>
          <w:sz w:val="24"/>
          <w:szCs w:val="24"/>
        </w:rPr>
        <w:t>0µM EHT 1864</w:t>
      </w:r>
      <w:r w:rsidR="00350061">
        <w:rPr>
          <w:rFonts w:ascii="Arial" w:hAnsi="Arial" w:cs="Arial"/>
          <w:sz w:val="24"/>
          <w:szCs w:val="24"/>
        </w:rPr>
        <w:t>)</w:t>
      </w:r>
      <w:r w:rsidR="00D61279">
        <w:rPr>
          <w:rFonts w:ascii="Arial" w:hAnsi="Arial" w:cs="Arial"/>
          <w:sz w:val="24"/>
          <w:szCs w:val="24"/>
        </w:rPr>
        <w:t>.</w:t>
      </w:r>
      <w:r w:rsidR="00350061">
        <w:rPr>
          <w:rFonts w:ascii="Arial" w:hAnsi="Arial" w:cs="Arial"/>
          <w:sz w:val="24"/>
          <w:szCs w:val="24"/>
        </w:rPr>
        <w:t xml:space="preserve"> </w:t>
      </w:r>
      <w:r w:rsidR="00154920" w:rsidRPr="00030A57">
        <w:rPr>
          <w:rFonts w:ascii="Arial" w:hAnsi="Arial" w:cs="Arial"/>
          <w:sz w:val="24"/>
          <w:szCs w:val="24"/>
        </w:rPr>
        <w:t xml:space="preserve">The target </w:t>
      </w:r>
      <w:r w:rsidR="00D61279">
        <w:rPr>
          <w:rFonts w:ascii="Arial" w:hAnsi="Arial" w:cs="Arial"/>
          <w:sz w:val="24"/>
          <w:szCs w:val="24"/>
        </w:rPr>
        <w:t xml:space="preserve">occupancy </w:t>
      </w:r>
      <w:r w:rsidR="00154920" w:rsidRPr="00030A57">
        <w:rPr>
          <w:rFonts w:ascii="Arial" w:hAnsi="Arial" w:cs="Arial"/>
          <w:sz w:val="24"/>
          <w:szCs w:val="24"/>
        </w:rPr>
        <w:t>sites detected under all treatment conditions</w:t>
      </w:r>
      <w:r w:rsidR="00D61279">
        <w:rPr>
          <w:rFonts w:ascii="Arial" w:hAnsi="Arial" w:cs="Arial"/>
          <w:sz w:val="24"/>
          <w:szCs w:val="24"/>
        </w:rPr>
        <w:t xml:space="preserve"> using MACS2 (q &lt; 0.01) </w:t>
      </w:r>
      <w:r w:rsidR="00154920" w:rsidRPr="00030A57">
        <w:rPr>
          <w:rFonts w:ascii="Arial" w:hAnsi="Arial" w:cs="Arial"/>
          <w:sz w:val="24"/>
          <w:szCs w:val="24"/>
        </w:rPr>
        <w:t xml:space="preserve">are included. </w:t>
      </w:r>
    </w:p>
    <w:p w14:paraId="372681BE" w14:textId="75007B32" w:rsidR="00F75E13" w:rsidRPr="00243C8A" w:rsidRDefault="002B0EA6" w:rsidP="0045312E">
      <w:pPr>
        <w:spacing w:line="480" w:lineRule="auto"/>
        <w:rPr>
          <w:rFonts w:ascii="Arial" w:hAnsi="Arial" w:cs="Arial"/>
          <w:sz w:val="24"/>
          <w:szCs w:val="24"/>
        </w:rPr>
      </w:pPr>
      <w:r w:rsidRPr="00030A57">
        <w:rPr>
          <w:rFonts w:ascii="Arial" w:hAnsi="Arial" w:cs="Arial"/>
          <w:b/>
          <w:sz w:val="24"/>
          <w:szCs w:val="24"/>
        </w:rPr>
        <w:t>Figure S5</w:t>
      </w:r>
      <w:r w:rsidR="00343A0E" w:rsidRPr="00030A57">
        <w:rPr>
          <w:rFonts w:ascii="Arial" w:hAnsi="Arial" w:cs="Arial"/>
          <w:b/>
          <w:sz w:val="24"/>
          <w:szCs w:val="24"/>
        </w:rPr>
        <w:t xml:space="preserve">. </w:t>
      </w:r>
      <w:r w:rsidR="00210EF6" w:rsidRPr="00030A57">
        <w:rPr>
          <w:rFonts w:ascii="Arial" w:hAnsi="Arial" w:cs="Arial"/>
          <w:b/>
          <w:sz w:val="24"/>
          <w:szCs w:val="24"/>
        </w:rPr>
        <w:t>RAC1</w:t>
      </w:r>
      <w:r w:rsidR="00343A0E" w:rsidRPr="00030A57">
        <w:rPr>
          <w:rFonts w:ascii="Arial" w:hAnsi="Arial" w:cs="Arial"/>
          <w:b/>
          <w:sz w:val="24"/>
          <w:szCs w:val="24"/>
        </w:rPr>
        <w:t xml:space="preserve"> </w:t>
      </w:r>
      <w:r w:rsidRPr="00030A57">
        <w:rPr>
          <w:rFonts w:ascii="Arial" w:hAnsi="Arial" w:cs="Arial"/>
          <w:b/>
          <w:sz w:val="24"/>
          <w:szCs w:val="24"/>
        </w:rPr>
        <w:t>is co-localized</w:t>
      </w:r>
      <w:r w:rsidR="00343A0E" w:rsidRPr="00030A57">
        <w:rPr>
          <w:rFonts w:ascii="Arial" w:hAnsi="Arial" w:cs="Arial"/>
          <w:b/>
          <w:sz w:val="24"/>
          <w:szCs w:val="24"/>
        </w:rPr>
        <w:t xml:space="preserve"> with ER or </w:t>
      </w:r>
      <w:r w:rsidRPr="00030A57">
        <w:rPr>
          <w:rFonts w:ascii="Arial" w:hAnsi="Arial" w:cs="Arial"/>
          <w:b/>
          <w:sz w:val="24"/>
          <w:szCs w:val="24"/>
        </w:rPr>
        <w:t>AR</w:t>
      </w:r>
      <w:r w:rsidR="00343A0E" w:rsidRPr="00030A57">
        <w:rPr>
          <w:rFonts w:ascii="Arial" w:hAnsi="Arial" w:cs="Arial"/>
          <w:b/>
          <w:sz w:val="24"/>
          <w:szCs w:val="24"/>
        </w:rPr>
        <w:t xml:space="preserve"> on chromatin. </w:t>
      </w:r>
      <w:r w:rsidR="00343A0E" w:rsidRPr="00030A57">
        <w:rPr>
          <w:rFonts w:ascii="Arial" w:hAnsi="Arial" w:cs="Arial"/>
          <w:sz w:val="24"/>
          <w:szCs w:val="24"/>
        </w:rPr>
        <w:t>(A)</w:t>
      </w:r>
      <w:r w:rsidR="00343A0E" w:rsidRPr="00030A57">
        <w:rPr>
          <w:rFonts w:ascii="Arial" w:hAnsi="Arial" w:cs="Arial"/>
          <w:b/>
          <w:sz w:val="24"/>
          <w:szCs w:val="24"/>
        </w:rPr>
        <w:t xml:space="preserve"> </w:t>
      </w:r>
      <w:r w:rsidR="00D6603D">
        <w:rPr>
          <w:rFonts w:ascii="Arial" w:hAnsi="Arial" w:cs="Arial"/>
          <w:sz w:val="24"/>
          <w:szCs w:val="24"/>
        </w:rPr>
        <w:t>Genome browser</w:t>
      </w:r>
      <w:r w:rsidR="00F035E7" w:rsidRPr="00030A57">
        <w:rPr>
          <w:rFonts w:ascii="Arial" w:hAnsi="Arial" w:cs="Arial"/>
          <w:sz w:val="24"/>
          <w:szCs w:val="24"/>
        </w:rPr>
        <w:t xml:space="preserve"> tracks</w:t>
      </w:r>
      <w:r w:rsidR="00343A0E" w:rsidRPr="00030A57">
        <w:rPr>
          <w:rFonts w:ascii="Arial" w:hAnsi="Arial" w:cs="Arial"/>
          <w:sz w:val="24"/>
          <w:szCs w:val="24"/>
        </w:rPr>
        <w:t xml:space="preserve"> </w:t>
      </w:r>
      <w:r w:rsidR="00F035E7" w:rsidRPr="00030A57">
        <w:rPr>
          <w:rFonts w:ascii="Arial" w:hAnsi="Arial" w:cs="Arial"/>
          <w:sz w:val="24"/>
          <w:szCs w:val="24"/>
        </w:rPr>
        <w:t xml:space="preserve">are shown </w:t>
      </w:r>
      <w:r w:rsidR="002216A0" w:rsidRPr="00030A57">
        <w:rPr>
          <w:rFonts w:ascii="Arial" w:hAnsi="Arial" w:cs="Arial"/>
          <w:sz w:val="24"/>
          <w:szCs w:val="24"/>
        </w:rPr>
        <w:t xml:space="preserve">for ER or RAC1 </w:t>
      </w:r>
      <w:proofErr w:type="spellStart"/>
      <w:r w:rsidR="00F035E7" w:rsidRPr="00030A57">
        <w:rPr>
          <w:rFonts w:ascii="Arial" w:hAnsi="Arial" w:cs="Arial"/>
          <w:sz w:val="24"/>
          <w:szCs w:val="24"/>
        </w:rPr>
        <w:t>ChIP-seq</w:t>
      </w:r>
      <w:proofErr w:type="spellEnd"/>
      <w:r w:rsidR="00F035E7" w:rsidRPr="00030A57">
        <w:rPr>
          <w:rFonts w:ascii="Arial" w:hAnsi="Arial" w:cs="Arial"/>
          <w:sz w:val="24"/>
          <w:szCs w:val="24"/>
        </w:rPr>
        <w:t xml:space="preserve"> </w:t>
      </w:r>
      <w:r w:rsidRPr="00030A57">
        <w:rPr>
          <w:rFonts w:ascii="Arial" w:hAnsi="Arial" w:cs="Arial"/>
          <w:sz w:val="24"/>
          <w:szCs w:val="24"/>
        </w:rPr>
        <w:t>at the GREB1 enhancer region</w:t>
      </w:r>
      <w:r w:rsidR="00343A0E" w:rsidRPr="00030A57">
        <w:rPr>
          <w:rFonts w:ascii="Arial" w:hAnsi="Arial" w:cs="Arial"/>
          <w:sz w:val="24"/>
          <w:szCs w:val="24"/>
        </w:rPr>
        <w:t xml:space="preserve"> </w:t>
      </w:r>
      <w:r w:rsidR="002216A0" w:rsidRPr="00030A57">
        <w:rPr>
          <w:rFonts w:ascii="Arial" w:hAnsi="Arial" w:cs="Arial"/>
          <w:sz w:val="24"/>
          <w:szCs w:val="24"/>
        </w:rPr>
        <w:t xml:space="preserve">from the </w:t>
      </w:r>
      <w:r w:rsidRPr="00030A57">
        <w:rPr>
          <w:rFonts w:ascii="Arial" w:hAnsi="Arial" w:cs="Arial"/>
          <w:sz w:val="24"/>
          <w:szCs w:val="24"/>
        </w:rPr>
        <w:t>c</w:t>
      </w:r>
      <w:r w:rsidR="002216A0" w:rsidRPr="00030A57">
        <w:rPr>
          <w:rFonts w:ascii="Arial" w:hAnsi="Arial" w:cs="Arial"/>
          <w:sz w:val="24"/>
          <w:szCs w:val="24"/>
        </w:rPr>
        <w:t>ells as indicated</w:t>
      </w:r>
      <w:r w:rsidR="00343A0E" w:rsidRPr="00030A57">
        <w:rPr>
          <w:rFonts w:ascii="Arial" w:hAnsi="Arial" w:cs="Arial"/>
          <w:sz w:val="24"/>
          <w:szCs w:val="24"/>
        </w:rPr>
        <w:t>. (B)</w:t>
      </w:r>
      <w:r w:rsidR="0007748D" w:rsidRPr="00030A57">
        <w:rPr>
          <w:rFonts w:ascii="Arial" w:hAnsi="Arial" w:cs="Arial"/>
          <w:sz w:val="24"/>
          <w:szCs w:val="24"/>
        </w:rPr>
        <w:t xml:space="preserve"> </w:t>
      </w:r>
      <w:r w:rsidR="002216A0" w:rsidRPr="00030A57">
        <w:rPr>
          <w:rFonts w:ascii="Arial" w:hAnsi="Arial" w:cs="Arial"/>
          <w:sz w:val="24"/>
          <w:szCs w:val="24"/>
        </w:rPr>
        <w:t xml:space="preserve">The average </w:t>
      </w:r>
      <w:r w:rsidR="00D6603D">
        <w:rPr>
          <w:rFonts w:ascii="Arial" w:hAnsi="Arial" w:cs="Arial"/>
          <w:sz w:val="24"/>
          <w:szCs w:val="24"/>
        </w:rPr>
        <w:t xml:space="preserve">signal </w:t>
      </w:r>
      <w:r w:rsidR="002216A0" w:rsidRPr="00030A57">
        <w:rPr>
          <w:rFonts w:ascii="Arial" w:hAnsi="Arial" w:cs="Arial"/>
          <w:sz w:val="24"/>
          <w:szCs w:val="24"/>
        </w:rPr>
        <w:t xml:space="preserve">profiles for RAC1 </w:t>
      </w:r>
      <w:proofErr w:type="spellStart"/>
      <w:r w:rsidR="00D6603D" w:rsidRPr="00030A57">
        <w:rPr>
          <w:rFonts w:ascii="Arial" w:hAnsi="Arial" w:cs="Arial"/>
          <w:sz w:val="24"/>
          <w:szCs w:val="24"/>
        </w:rPr>
        <w:t>ChIP-seq</w:t>
      </w:r>
      <w:proofErr w:type="spellEnd"/>
      <w:r w:rsidR="00D6603D" w:rsidRPr="00030A57">
        <w:rPr>
          <w:rFonts w:ascii="Arial" w:hAnsi="Arial" w:cs="Arial"/>
          <w:sz w:val="24"/>
          <w:szCs w:val="24"/>
        </w:rPr>
        <w:t xml:space="preserve"> </w:t>
      </w:r>
      <w:r w:rsidR="002216A0" w:rsidRPr="00030A57">
        <w:rPr>
          <w:rFonts w:ascii="Arial" w:hAnsi="Arial" w:cs="Arial"/>
          <w:sz w:val="24"/>
          <w:szCs w:val="24"/>
        </w:rPr>
        <w:t xml:space="preserve">in </w:t>
      </w:r>
      <w:r w:rsidR="0007748D" w:rsidRPr="00030A57">
        <w:rPr>
          <w:rFonts w:ascii="Arial" w:hAnsi="Arial" w:cs="Arial"/>
          <w:sz w:val="24"/>
          <w:szCs w:val="24"/>
        </w:rPr>
        <w:t xml:space="preserve">MCF-7 cells </w:t>
      </w:r>
      <w:r w:rsidR="002216A0" w:rsidRPr="00030A57">
        <w:rPr>
          <w:rFonts w:ascii="Arial" w:hAnsi="Arial" w:cs="Arial"/>
          <w:sz w:val="24"/>
          <w:szCs w:val="24"/>
        </w:rPr>
        <w:t xml:space="preserve">or ER-negative MCF-7 C4-12 cells </w:t>
      </w:r>
      <w:r w:rsidR="00F035E7" w:rsidRPr="00030A57">
        <w:rPr>
          <w:rFonts w:ascii="Arial" w:hAnsi="Arial" w:cs="Arial"/>
          <w:sz w:val="24"/>
          <w:szCs w:val="24"/>
        </w:rPr>
        <w:t xml:space="preserve">are shown </w:t>
      </w:r>
      <w:r w:rsidR="002216A0" w:rsidRPr="00030A57">
        <w:rPr>
          <w:rFonts w:ascii="Arial" w:hAnsi="Arial" w:cs="Arial"/>
          <w:sz w:val="24"/>
          <w:szCs w:val="24"/>
        </w:rPr>
        <w:t xml:space="preserve">at the ER/RAC1 occupancy sites detected in MCF-7 cells. (C) The average </w:t>
      </w:r>
      <w:r w:rsidR="00D6603D">
        <w:rPr>
          <w:rFonts w:ascii="Arial" w:hAnsi="Arial" w:cs="Arial"/>
          <w:sz w:val="24"/>
          <w:szCs w:val="24"/>
        </w:rPr>
        <w:t xml:space="preserve">signal </w:t>
      </w:r>
      <w:r w:rsidR="002216A0" w:rsidRPr="00030A57">
        <w:rPr>
          <w:rFonts w:ascii="Arial" w:hAnsi="Arial" w:cs="Arial"/>
          <w:sz w:val="24"/>
          <w:szCs w:val="24"/>
        </w:rPr>
        <w:t xml:space="preserve">profiles for ER or RAC1 </w:t>
      </w:r>
      <w:proofErr w:type="spellStart"/>
      <w:r w:rsidR="00D6603D" w:rsidRPr="00030A57">
        <w:rPr>
          <w:rFonts w:ascii="Arial" w:hAnsi="Arial" w:cs="Arial"/>
          <w:sz w:val="24"/>
          <w:szCs w:val="24"/>
        </w:rPr>
        <w:t>ChIP-seq</w:t>
      </w:r>
      <w:proofErr w:type="spellEnd"/>
      <w:r w:rsidR="00D6603D" w:rsidRPr="00030A57">
        <w:rPr>
          <w:rFonts w:ascii="Arial" w:hAnsi="Arial" w:cs="Arial"/>
          <w:sz w:val="24"/>
          <w:szCs w:val="24"/>
        </w:rPr>
        <w:t xml:space="preserve"> </w:t>
      </w:r>
      <w:r w:rsidR="002216A0" w:rsidRPr="00030A57">
        <w:rPr>
          <w:rFonts w:ascii="Arial" w:hAnsi="Arial" w:cs="Arial"/>
          <w:sz w:val="24"/>
          <w:szCs w:val="24"/>
        </w:rPr>
        <w:t xml:space="preserve">in MDA-MB-231 cells with ER stably expressed. (D) </w:t>
      </w:r>
      <w:r w:rsidR="00B85315" w:rsidRPr="00030A57">
        <w:rPr>
          <w:rFonts w:ascii="Arial" w:hAnsi="Arial" w:cs="Arial"/>
          <w:sz w:val="24"/>
          <w:szCs w:val="24"/>
        </w:rPr>
        <w:t xml:space="preserve">MCF-7 cells </w:t>
      </w:r>
      <w:r w:rsidR="0007748D" w:rsidRPr="00030A57">
        <w:rPr>
          <w:rFonts w:ascii="Arial" w:hAnsi="Arial" w:cs="Arial"/>
          <w:sz w:val="24"/>
          <w:szCs w:val="24"/>
        </w:rPr>
        <w:t xml:space="preserve">were hormone deprived </w:t>
      </w:r>
      <w:r w:rsidR="00B85315" w:rsidRPr="00030A57">
        <w:rPr>
          <w:rFonts w:ascii="Arial" w:hAnsi="Arial" w:cs="Arial"/>
          <w:sz w:val="24"/>
          <w:szCs w:val="24"/>
        </w:rPr>
        <w:t xml:space="preserve">for 3 days </w:t>
      </w:r>
      <w:r w:rsidR="0007748D" w:rsidRPr="00030A57">
        <w:rPr>
          <w:rFonts w:ascii="Arial" w:hAnsi="Arial" w:cs="Arial"/>
          <w:sz w:val="24"/>
          <w:szCs w:val="24"/>
        </w:rPr>
        <w:t>and then treat</w:t>
      </w:r>
      <w:r w:rsidR="00F035E7" w:rsidRPr="00030A57">
        <w:rPr>
          <w:rFonts w:ascii="Arial" w:hAnsi="Arial" w:cs="Arial"/>
          <w:sz w:val="24"/>
          <w:szCs w:val="24"/>
        </w:rPr>
        <w:t>ed</w:t>
      </w:r>
      <w:r w:rsidR="0007748D" w:rsidRPr="00030A57">
        <w:rPr>
          <w:rFonts w:ascii="Arial" w:hAnsi="Arial" w:cs="Arial"/>
          <w:sz w:val="24"/>
          <w:szCs w:val="24"/>
        </w:rPr>
        <w:t xml:space="preserve"> with </w:t>
      </w:r>
      <w:r w:rsidR="00D84DD7" w:rsidRPr="00030A57">
        <w:rPr>
          <w:rFonts w:ascii="Arial" w:hAnsi="Arial" w:cs="Arial"/>
          <w:sz w:val="24"/>
          <w:szCs w:val="24"/>
        </w:rPr>
        <w:t xml:space="preserve">100nM </w:t>
      </w:r>
      <w:proofErr w:type="spellStart"/>
      <w:r w:rsidR="00F035E7" w:rsidRPr="00030A57">
        <w:rPr>
          <w:rFonts w:ascii="Arial" w:hAnsi="Arial" w:cs="Arial"/>
          <w:sz w:val="24"/>
          <w:szCs w:val="24"/>
        </w:rPr>
        <w:t>dihydrotestosterone</w:t>
      </w:r>
      <w:proofErr w:type="spellEnd"/>
      <w:r w:rsidR="00F035E7" w:rsidRPr="00030A57">
        <w:rPr>
          <w:rFonts w:ascii="Arial" w:hAnsi="Arial" w:cs="Arial"/>
          <w:sz w:val="24"/>
          <w:szCs w:val="24"/>
        </w:rPr>
        <w:t xml:space="preserve"> (</w:t>
      </w:r>
      <w:r w:rsidR="00D84DD7" w:rsidRPr="00030A57">
        <w:rPr>
          <w:rFonts w:ascii="Arial" w:hAnsi="Arial" w:cs="Arial"/>
          <w:sz w:val="24"/>
          <w:szCs w:val="24"/>
        </w:rPr>
        <w:t>DHT</w:t>
      </w:r>
      <w:r w:rsidR="00F035E7" w:rsidRPr="00030A57">
        <w:rPr>
          <w:rFonts w:ascii="Arial" w:hAnsi="Arial" w:cs="Arial"/>
          <w:sz w:val="24"/>
          <w:szCs w:val="24"/>
        </w:rPr>
        <w:t>)</w:t>
      </w:r>
      <w:r w:rsidR="0007748D" w:rsidRPr="00030A57">
        <w:rPr>
          <w:rFonts w:ascii="Arial" w:hAnsi="Arial" w:cs="Arial"/>
          <w:sz w:val="24"/>
          <w:szCs w:val="24"/>
        </w:rPr>
        <w:t xml:space="preserve"> for 45 min. </w:t>
      </w:r>
      <w:proofErr w:type="spellStart"/>
      <w:r w:rsidR="00B801CA" w:rsidRPr="00030A57">
        <w:rPr>
          <w:rFonts w:ascii="Arial" w:hAnsi="Arial" w:cs="Arial"/>
          <w:sz w:val="24"/>
          <w:szCs w:val="24"/>
        </w:rPr>
        <w:t>ChIP-seq</w:t>
      </w:r>
      <w:proofErr w:type="spellEnd"/>
      <w:r w:rsidR="00B801CA" w:rsidRPr="00030A57">
        <w:rPr>
          <w:rFonts w:ascii="Arial" w:hAnsi="Arial" w:cs="Arial"/>
          <w:sz w:val="24"/>
          <w:szCs w:val="24"/>
        </w:rPr>
        <w:t xml:space="preserve"> analyses were performed for androgen receptor (AR) and RAC1. </w:t>
      </w:r>
      <w:r w:rsidR="00D6603D">
        <w:rPr>
          <w:rFonts w:ascii="Arial" w:hAnsi="Arial" w:cs="Arial"/>
          <w:sz w:val="24"/>
          <w:szCs w:val="24"/>
        </w:rPr>
        <w:t>Genome browser</w:t>
      </w:r>
      <w:r w:rsidR="0007748D" w:rsidRPr="00030A57">
        <w:rPr>
          <w:rFonts w:ascii="Arial" w:hAnsi="Arial" w:cs="Arial"/>
          <w:sz w:val="24"/>
          <w:szCs w:val="24"/>
        </w:rPr>
        <w:t xml:space="preserve"> t</w:t>
      </w:r>
      <w:r w:rsidR="00D84DD7" w:rsidRPr="00030A57">
        <w:rPr>
          <w:rFonts w:ascii="Arial" w:hAnsi="Arial" w:cs="Arial"/>
          <w:sz w:val="24"/>
          <w:szCs w:val="24"/>
        </w:rPr>
        <w:t xml:space="preserve">racks </w:t>
      </w:r>
      <w:r w:rsidR="00D6603D">
        <w:rPr>
          <w:rFonts w:ascii="Arial" w:hAnsi="Arial" w:cs="Arial"/>
          <w:sz w:val="24"/>
          <w:szCs w:val="24"/>
        </w:rPr>
        <w:t>for</w:t>
      </w:r>
      <w:r w:rsidR="00B85315" w:rsidRPr="00030A57">
        <w:rPr>
          <w:rFonts w:ascii="Arial" w:hAnsi="Arial" w:cs="Arial"/>
          <w:sz w:val="24"/>
          <w:szCs w:val="24"/>
        </w:rPr>
        <w:t xml:space="preserve"> </w:t>
      </w:r>
      <w:r w:rsidR="00B85315" w:rsidRPr="00030A57">
        <w:rPr>
          <w:rFonts w:ascii="Arial" w:hAnsi="Arial" w:cs="Arial"/>
          <w:i/>
          <w:sz w:val="24"/>
          <w:szCs w:val="24"/>
        </w:rPr>
        <w:t>TFF1</w:t>
      </w:r>
      <w:r w:rsidR="00B85315" w:rsidRPr="00030A57">
        <w:rPr>
          <w:rFonts w:ascii="Arial" w:hAnsi="Arial" w:cs="Arial"/>
          <w:sz w:val="24"/>
          <w:szCs w:val="24"/>
        </w:rPr>
        <w:t xml:space="preserve"> locus (D) or the average </w:t>
      </w:r>
      <w:r w:rsidR="00D6603D">
        <w:rPr>
          <w:rFonts w:ascii="Arial" w:hAnsi="Arial" w:cs="Arial"/>
          <w:sz w:val="24"/>
          <w:szCs w:val="24"/>
        </w:rPr>
        <w:t xml:space="preserve">signal </w:t>
      </w:r>
      <w:r w:rsidR="00B85315" w:rsidRPr="00030A57">
        <w:rPr>
          <w:rFonts w:ascii="Arial" w:hAnsi="Arial" w:cs="Arial"/>
          <w:sz w:val="24"/>
          <w:szCs w:val="24"/>
        </w:rPr>
        <w:t>profiles for AR</w:t>
      </w:r>
      <w:r w:rsidR="00B801CA" w:rsidRPr="00030A57">
        <w:rPr>
          <w:rFonts w:ascii="Arial" w:hAnsi="Arial" w:cs="Arial"/>
          <w:sz w:val="24"/>
          <w:szCs w:val="24"/>
        </w:rPr>
        <w:t xml:space="preserve"> and</w:t>
      </w:r>
      <w:r w:rsidR="00B85315" w:rsidRPr="00030A57">
        <w:rPr>
          <w:rFonts w:ascii="Arial" w:hAnsi="Arial" w:cs="Arial"/>
          <w:sz w:val="24"/>
          <w:szCs w:val="24"/>
        </w:rPr>
        <w:t xml:space="preserve"> RAC1 at </w:t>
      </w:r>
      <w:r w:rsidR="00B801CA" w:rsidRPr="00030A57">
        <w:rPr>
          <w:rFonts w:ascii="Arial" w:hAnsi="Arial" w:cs="Arial"/>
          <w:sz w:val="24"/>
          <w:szCs w:val="24"/>
        </w:rPr>
        <w:t xml:space="preserve">the </w:t>
      </w:r>
      <w:r w:rsidR="00B85315" w:rsidRPr="00030A57">
        <w:rPr>
          <w:rFonts w:ascii="Arial" w:hAnsi="Arial" w:cs="Arial"/>
          <w:sz w:val="24"/>
          <w:szCs w:val="24"/>
        </w:rPr>
        <w:t xml:space="preserve">AR occupancy sites </w:t>
      </w:r>
      <w:r w:rsidR="00D84DD7" w:rsidRPr="00030A57">
        <w:rPr>
          <w:rFonts w:ascii="Arial" w:hAnsi="Arial" w:cs="Arial"/>
          <w:sz w:val="24"/>
          <w:szCs w:val="24"/>
        </w:rPr>
        <w:t>are shown</w:t>
      </w:r>
      <w:r w:rsidR="00B85315" w:rsidRPr="00030A57">
        <w:rPr>
          <w:rFonts w:ascii="Arial" w:hAnsi="Arial" w:cs="Arial"/>
          <w:sz w:val="24"/>
          <w:szCs w:val="24"/>
        </w:rPr>
        <w:t xml:space="preserve"> </w:t>
      </w:r>
      <w:r w:rsidR="00B801CA" w:rsidRPr="00030A57">
        <w:rPr>
          <w:rFonts w:ascii="Arial" w:hAnsi="Arial" w:cs="Arial"/>
          <w:sz w:val="24"/>
          <w:szCs w:val="24"/>
        </w:rPr>
        <w:t>(E)</w:t>
      </w:r>
      <w:r w:rsidR="00B85315" w:rsidRPr="00030A57">
        <w:rPr>
          <w:rFonts w:ascii="Arial" w:hAnsi="Arial" w:cs="Arial"/>
          <w:sz w:val="24"/>
          <w:szCs w:val="24"/>
        </w:rPr>
        <w:t>.</w:t>
      </w:r>
      <w:r w:rsidR="0007748D" w:rsidRPr="00243C8A">
        <w:rPr>
          <w:rFonts w:ascii="Arial" w:hAnsi="Arial" w:cs="Arial"/>
          <w:sz w:val="24"/>
          <w:szCs w:val="24"/>
        </w:rPr>
        <w:t xml:space="preserve"> </w:t>
      </w:r>
    </w:p>
    <w:sectPr w:rsidR="00F75E13" w:rsidRPr="00243C8A" w:rsidSect="0081540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BB56E4" w14:textId="77777777" w:rsidR="00DC2CC1" w:rsidRDefault="00DC2CC1" w:rsidP="00AA0F1B">
      <w:pPr>
        <w:spacing w:after="0" w:line="240" w:lineRule="auto"/>
      </w:pPr>
      <w:r>
        <w:separator/>
      </w:r>
    </w:p>
  </w:endnote>
  <w:endnote w:type="continuationSeparator" w:id="0">
    <w:p w14:paraId="6458E0ED" w14:textId="77777777" w:rsidR="00DC2CC1" w:rsidRDefault="00DC2CC1" w:rsidP="00AA0F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E02344" w14:textId="77777777" w:rsidR="00F00511" w:rsidRDefault="00F00511" w:rsidP="00F0051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88F306" w14:textId="77777777" w:rsidR="00F00511" w:rsidRDefault="00F005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8A6325" w14:textId="28EEFAD5" w:rsidR="00F00511" w:rsidRDefault="00F00511" w:rsidP="00F0051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C1795">
      <w:rPr>
        <w:rStyle w:val="PageNumber"/>
        <w:noProof/>
      </w:rPr>
      <w:t>1</w:t>
    </w:r>
    <w:r>
      <w:rPr>
        <w:rStyle w:val="PageNumber"/>
      </w:rPr>
      <w:fldChar w:fldCharType="end"/>
    </w:r>
  </w:p>
  <w:p w14:paraId="7455B194" w14:textId="77777777" w:rsidR="00F00511" w:rsidRDefault="00F005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6ACEE1" w14:textId="77777777" w:rsidR="00DC2CC1" w:rsidRDefault="00DC2CC1" w:rsidP="00AA0F1B">
      <w:pPr>
        <w:spacing w:after="0" w:line="240" w:lineRule="auto"/>
      </w:pPr>
      <w:r>
        <w:separator/>
      </w:r>
    </w:p>
  </w:footnote>
  <w:footnote w:type="continuationSeparator" w:id="0">
    <w:p w14:paraId="1846AFD1" w14:textId="77777777" w:rsidR="00DC2CC1" w:rsidRDefault="00DC2CC1" w:rsidP="00AA0F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8B1D2E"/>
    <w:multiLevelType w:val="hybridMultilevel"/>
    <w:tmpl w:val="E6AACCC0"/>
    <w:lvl w:ilvl="0" w:tplc="C1764CC0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zxzf5xnpwfzaep25hvwer5vdz5fwvftw0a&quot;&gt;JSun_EndNote Library-Saved&lt;record-ids&gt;&lt;item&gt;96&lt;/item&gt;&lt;item&gt;97&lt;/item&gt;&lt;item&gt;98&lt;/item&gt;&lt;item&gt;102&lt;/item&gt;&lt;item&gt;172&lt;/item&gt;&lt;item&gt;177&lt;/item&gt;&lt;item&gt;222&lt;/item&gt;&lt;item&gt;290&lt;/item&gt;&lt;item&gt;300&lt;/item&gt;&lt;item&gt;303&lt;/item&gt;&lt;item&gt;336&lt;/item&gt;&lt;item&gt;394&lt;/item&gt;&lt;item&gt;429&lt;/item&gt;&lt;item&gt;475&lt;/item&gt;&lt;item&gt;526&lt;/item&gt;&lt;item&gt;538&lt;/item&gt;&lt;item&gt;541&lt;/item&gt;&lt;item&gt;564&lt;/item&gt;&lt;item&gt;565&lt;/item&gt;&lt;item&gt;591&lt;/item&gt;&lt;item&gt;652&lt;/item&gt;&lt;item&gt;681&lt;/item&gt;&lt;item&gt;684&lt;/item&gt;&lt;item&gt;685&lt;/item&gt;&lt;item&gt;686&lt;/item&gt;&lt;item&gt;688&lt;/item&gt;&lt;item&gt;689&lt;/item&gt;&lt;item&gt;690&lt;/item&gt;&lt;item&gt;691&lt;/item&gt;&lt;item&gt;692&lt;/item&gt;&lt;item&gt;694&lt;/item&gt;&lt;item&gt;695&lt;/item&gt;&lt;item&gt;698&lt;/item&gt;&lt;item&gt;699&lt;/item&gt;&lt;item&gt;700&lt;/item&gt;&lt;item&gt;701&lt;/item&gt;&lt;item&gt;702&lt;/item&gt;&lt;item&gt;703&lt;/item&gt;&lt;item&gt;704&lt;/item&gt;&lt;item&gt;706&lt;/item&gt;&lt;item&gt;731&lt;/item&gt;&lt;item&gt;736&lt;/item&gt;&lt;item&gt;737&lt;/item&gt;&lt;item&gt;740&lt;/item&gt;&lt;item&gt;741&lt;/item&gt;&lt;/record-ids&gt;&lt;/item&gt;&lt;/Libraries&gt;"/>
  </w:docVars>
  <w:rsids>
    <w:rsidRoot w:val="009B7ED2"/>
    <w:rsid w:val="0000048B"/>
    <w:rsid w:val="000041E4"/>
    <w:rsid w:val="0001064C"/>
    <w:rsid w:val="00013D02"/>
    <w:rsid w:val="00024619"/>
    <w:rsid w:val="00025E78"/>
    <w:rsid w:val="00030A57"/>
    <w:rsid w:val="00031D6C"/>
    <w:rsid w:val="00032FB4"/>
    <w:rsid w:val="00033E59"/>
    <w:rsid w:val="000341EB"/>
    <w:rsid w:val="00037124"/>
    <w:rsid w:val="00037DE1"/>
    <w:rsid w:val="00045C34"/>
    <w:rsid w:val="00054A2F"/>
    <w:rsid w:val="00055A61"/>
    <w:rsid w:val="00056C5E"/>
    <w:rsid w:val="000578F4"/>
    <w:rsid w:val="00057F0C"/>
    <w:rsid w:val="00062086"/>
    <w:rsid w:val="000624EB"/>
    <w:rsid w:val="000628C3"/>
    <w:rsid w:val="00065872"/>
    <w:rsid w:val="00066D95"/>
    <w:rsid w:val="00067C26"/>
    <w:rsid w:val="00073CF9"/>
    <w:rsid w:val="00074D7D"/>
    <w:rsid w:val="0007748D"/>
    <w:rsid w:val="00077CEA"/>
    <w:rsid w:val="00082E0E"/>
    <w:rsid w:val="000843A3"/>
    <w:rsid w:val="00086BF6"/>
    <w:rsid w:val="00087067"/>
    <w:rsid w:val="00093F24"/>
    <w:rsid w:val="00094778"/>
    <w:rsid w:val="00094A52"/>
    <w:rsid w:val="000A0788"/>
    <w:rsid w:val="000A26DF"/>
    <w:rsid w:val="000A3300"/>
    <w:rsid w:val="000B0C04"/>
    <w:rsid w:val="000B487D"/>
    <w:rsid w:val="000C3475"/>
    <w:rsid w:val="000C3D76"/>
    <w:rsid w:val="000C7C79"/>
    <w:rsid w:val="000D4FF5"/>
    <w:rsid w:val="000D7D1B"/>
    <w:rsid w:val="000E43BD"/>
    <w:rsid w:val="000F54D9"/>
    <w:rsid w:val="000F7248"/>
    <w:rsid w:val="001043CD"/>
    <w:rsid w:val="00107572"/>
    <w:rsid w:val="00113A08"/>
    <w:rsid w:val="001147FE"/>
    <w:rsid w:val="00114B77"/>
    <w:rsid w:val="0012169F"/>
    <w:rsid w:val="00121FDA"/>
    <w:rsid w:val="00124850"/>
    <w:rsid w:val="00132E6E"/>
    <w:rsid w:val="00135475"/>
    <w:rsid w:val="00135FAC"/>
    <w:rsid w:val="001379F1"/>
    <w:rsid w:val="00137B32"/>
    <w:rsid w:val="00141247"/>
    <w:rsid w:val="00141624"/>
    <w:rsid w:val="00145C2D"/>
    <w:rsid w:val="00151376"/>
    <w:rsid w:val="001521A8"/>
    <w:rsid w:val="00153343"/>
    <w:rsid w:val="00154920"/>
    <w:rsid w:val="001627A9"/>
    <w:rsid w:val="00172FDD"/>
    <w:rsid w:val="00174AC4"/>
    <w:rsid w:val="00176500"/>
    <w:rsid w:val="00176EB0"/>
    <w:rsid w:val="001819B5"/>
    <w:rsid w:val="001828A0"/>
    <w:rsid w:val="00184ECD"/>
    <w:rsid w:val="00186ECA"/>
    <w:rsid w:val="00195252"/>
    <w:rsid w:val="00195E02"/>
    <w:rsid w:val="001A0B2C"/>
    <w:rsid w:val="001A5C4D"/>
    <w:rsid w:val="001B133E"/>
    <w:rsid w:val="001B2955"/>
    <w:rsid w:val="001B6C7B"/>
    <w:rsid w:val="001C0124"/>
    <w:rsid w:val="001C0F10"/>
    <w:rsid w:val="001C1335"/>
    <w:rsid w:val="001C286D"/>
    <w:rsid w:val="001C38AF"/>
    <w:rsid w:val="001C3BF2"/>
    <w:rsid w:val="001D1448"/>
    <w:rsid w:val="001D1770"/>
    <w:rsid w:val="001D17F4"/>
    <w:rsid w:val="001D2A9C"/>
    <w:rsid w:val="001D466F"/>
    <w:rsid w:val="001D60BB"/>
    <w:rsid w:val="001D6EDF"/>
    <w:rsid w:val="001E4C37"/>
    <w:rsid w:val="0020096C"/>
    <w:rsid w:val="002035F7"/>
    <w:rsid w:val="00206EBB"/>
    <w:rsid w:val="00207099"/>
    <w:rsid w:val="002079E9"/>
    <w:rsid w:val="00210EF6"/>
    <w:rsid w:val="00212AEB"/>
    <w:rsid w:val="00212D49"/>
    <w:rsid w:val="00215FEA"/>
    <w:rsid w:val="00216DFD"/>
    <w:rsid w:val="002216A0"/>
    <w:rsid w:val="00223245"/>
    <w:rsid w:val="00230277"/>
    <w:rsid w:val="00231413"/>
    <w:rsid w:val="00234DA0"/>
    <w:rsid w:val="00236B16"/>
    <w:rsid w:val="00243C8A"/>
    <w:rsid w:val="00251929"/>
    <w:rsid w:val="00253EB2"/>
    <w:rsid w:val="00255AD2"/>
    <w:rsid w:val="00255BAB"/>
    <w:rsid w:val="00255CCF"/>
    <w:rsid w:val="00256E44"/>
    <w:rsid w:val="00272494"/>
    <w:rsid w:val="00272C03"/>
    <w:rsid w:val="00272C1C"/>
    <w:rsid w:val="00284E62"/>
    <w:rsid w:val="00295F4F"/>
    <w:rsid w:val="002A0ABA"/>
    <w:rsid w:val="002A0D9F"/>
    <w:rsid w:val="002A132A"/>
    <w:rsid w:val="002A40FE"/>
    <w:rsid w:val="002A6696"/>
    <w:rsid w:val="002A73B1"/>
    <w:rsid w:val="002B0EA6"/>
    <w:rsid w:val="002B55A9"/>
    <w:rsid w:val="002B5BB3"/>
    <w:rsid w:val="002C1795"/>
    <w:rsid w:val="002C68EF"/>
    <w:rsid w:val="002D16C4"/>
    <w:rsid w:val="002D1B80"/>
    <w:rsid w:val="002E5FF4"/>
    <w:rsid w:val="002E622F"/>
    <w:rsid w:val="002E6F50"/>
    <w:rsid w:val="002E73FB"/>
    <w:rsid w:val="002F2B22"/>
    <w:rsid w:val="002F4E96"/>
    <w:rsid w:val="002F5926"/>
    <w:rsid w:val="002F5A44"/>
    <w:rsid w:val="002F792B"/>
    <w:rsid w:val="003139D4"/>
    <w:rsid w:val="003161DF"/>
    <w:rsid w:val="00320781"/>
    <w:rsid w:val="00321EE9"/>
    <w:rsid w:val="00322011"/>
    <w:rsid w:val="00323721"/>
    <w:rsid w:val="00324CF3"/>
    <w:rsid w:val="0032745A"/>
    <w:rsid w:val="00332CEF"/>
    <w:rsid w:val="00333675"/>
    <w:rsid w:val="003368D2"/>
    <w:rsid w:val="00342D79"/>
    <w:rsid w:val="00343A0E"/>
    <w:rsid w:val="00350061"/>
    <w:rsid w:val="00350B18"/>
    <w:rsid w:val="00350F34"/>
    <w:rsid w:val="003519E6"/>
    <w:rsid w:val="0035282F"/>
    <w:rsid w:val="00353099"/>
    <w:rsid w:val="003541C4"/>
    <w:rsid w:val="00360AF8"/>
    <w:rsid w:val="003636F0"/>
    <w:rsid w:val="003639D6"/>
    <w:rsid w:val="00363DD6"/>
    <w:rsid w:val="00366940"/>
    <w:rsid w:val="003670E8"/>
    <w:rsid w:val="00386C2A"/>
    <w:rsid w:val="00391787"/>
    <w:rsid w:val="00393C94"/>
    <w:rsid w:val="003A1EA4"/>
    <w:rsid w:val="003B05CA"/>
    <w:rsid w:val="003B0950"/>
    <w:rsid w:val="003B2F57"/>
    <w:rsid w:val="003B3B33"/>
    <w:rsid w:val="003B68B9"/>
    <w:rsid w:val="003C02ED"/>
    <w:rsid w:val="003D078A"/>
    <w:rsid w:val="003D2240"/>
    <w:rsid w:val="003D2302"/>
    <w:rsid w:val="003D3F9A"/>
    <w:rsid w:val="003D418A"/>
    <w:rsid w:val="003E2A06"/>
    <w:rsid w:val="003E2D1C"/>
    <w:rsid w:val="003E3D4A"/>
    <w:rsid w:val="003E4D6B"/>
    <w:rsid w:val="003E755E"/>
    <w:rsid w:val="003F21AB"/>
    <w:rsid w:val="003F62CA"/>
    <w:rsid w:val="003F65DF"/>
    <w:rsid w:val="00401250"/>
    <w:rsid w:val="00405B68"/>
    <w:rsid w:val="004111BF"/>
    <w:rsid w:val="00412AC9"/>
    <w:rsid w:val="004165DF"/>
    <w:rsid w:val="00425F63"/>
    <w:rsid w:val="0043243C"/>
    <w:rsid w:val="00434E9D"/>
    <w:rsid w:val="00435384"/>
    <w:rsid w:val="00435DBC"/>
    <w:rsid w:val="004369EE"/>
    <w:rsid w:val="004414D1"/>
    <w:rsid w:val="00441751"/>
    <w:rsid w:val="00443751"/>
    <w:rsid w:val="00446456"/>
    <w:rsid w:val="00451710"/>
    <w:rsid w:val="00452F18"/>
    <w:rsid w:val="0045312E"/>
    <w:rsid w:val="00457D95"/>
    <w:rsid w:val="0046059E"/>
    <w:rsid w:val="00461806"/>
    <w:rsid w:val="00461DF6"/>
    <w:rsid w:val="00462065"/>
    <w:rsid w:val="00465D46"/>
    <w:rsid w:val="00467C5A"/>
    <w:rsid w:val="00471CBE"/>
    <w:rsid w:val="00472EBC"/>
    <w:rsid w:val="00473A85"/>
    <w:rsid w:val="00473BA4"/>
    <w:rsid w:val="0047418E"/>
    <w:rsid w:val="00480248"/>
    <w:rsid w:val="00483CE6"/>
    <w:rsid w:val="004867EE"/>
    <w:rsid w:val="0049429F"/>
    <w:rsid w:val="004951D3"/>
    <w:rsid w:val="00495814"/>
    <w:rsid w:val="004959CC"/>
    <w:rsid w:val="00496AF8"/>
    <w:rsid w:val="00497376"/>
    <w:rsid w:val="004A3D16"/>
    <w:rsid w:val="004A510B"/>
    <w:rsid w:val="004A63C4"/>
    <w:rsid w:val="004A6AD9"/>
    <w:rsid w:val="004A73CE"/>
    <w:rsid w:val="004B10B7"/>
    <w:rsid w:val="004B34ED"/>
    <w:rsid w:val="004B68B2"/>
    <w:rsid w:val="004B738A"/>
    <w:rsid w:val="004C0A8A"/>
    <w:rsid w:val="004C0DFE"/>
    <w:rsid w:val="004C39FE"/>
    <w:rsid w:val="004C6F5A"/>
    <w:rsid w:val="004D171B"/>
    <w:rsid w:val="004D1743"/>
    <w:rsid w:val="004D4928"/>
    <w:rsid w:val="004D7ACC"/>
    <w:rsid w:val="004E269A"/>
    <w:rsid w:val="004F3AFB"/>
    <w:rsid w:val="004F610B"/>
    <w:rsid w:val="004F7D53"/>
    <w:rsid w:val="00503974"/>
    <w:rsid w:val="00504D46"/>
    <w:rsid w:val="005068B9"/>
    <w:rsid w:val="00506D64"/>
    <w:rsid w:val="00507CB8"/>
    <w:rsid w:val="0051144F"/>
    <w:rsid w:val="005178BE"/>
    <w:rsid w:val="00517BF6"/>
    <w:rsid w:val="005243BC"/>
    <w:rsid w:val="00526CA9"/>
    <w:rsid w:val="00533AD0"/>
    <w:rsid w:val="005352BA"/>
    <w:rsid w:val="00540FDD"/>
    <w:rsid w:val="00545FD3"/>
    <w:rsid w:val="005468AF"/>
    <w:rsid w:val="0054714B"/>
    <w:rsid w:val="0054736B"/>
    <w:rsid w:val="00550B2C"/>
    <w:rsid w:val="00551D45"/>
    <w:rsid w:val="00553BB1"/>
    <w:rsid w:val="00555222"/>
    <w:rsid w:val="00560946"/>
    <w:rsid w:val="00561AD7"/>
    <w:rsid w:val="00572088"/>
    <w:rsid w:val="005738EA"/>
    <w:rsid w:val="00574AF7"/>
    <w:rsid w:val="00575126"/>
    <w:rsid w:val="005761E8"/>
    <w:rsid w:val="00581DC3"/>
    <w:rsid w:val="005846E2"/>
    <w:rsid w:val="0058757D"/>
    <w:rsid w:val="00587FE1"/>
    <w:rsid w:val="00590263"/>
    <w:rsid w:val="00592E64"/>
    <w:rsid w:val="005936B9"/>
    <w:rsid w:val="0059703B"/>
    <w:rsid w:val="005A3BFF"/>
    <w:rsid w:val="005A7F3C"/>
    <w:rsid w:val="005B1B52"/>
    <w:rsid w:val="005B3EA2"/>
    <w:rsid w:val="005C0597"/>
    <w:rsid w:val="005C0AD3"/>
    <w:rsid w:val="005C0BE1"/>
    <w:rsid w:val="005C2874"/>
    <w:rsid w:val="005C4249"/>
    <w:rsid w:val="005D0BD3"/>
    <w:rsid w:val="005D22C9"/>
    <w:rsid w:val="005D3935"/>
    <w:rsid w:val="005D537F"/>
    <w:rsid w:val="005D62A6"/>
    <w:rsid w:val="005D7F8A"/>
    <w:rsid w:val="005E1DEE"/>
    <w:rsid w:val="005E652A"/>
    <w:rsid w:val="005F0E76"/>
    <w:rsid w:val="005F6ABD"/>
    <w:rsid w:val="00600F0D"/>
    <w:rsid w:val="00604B73"/>
    <w:rsid w:val="00617CF1"/>
    <w:rsid w:val="00624713"/>
    <w:rsid w:val="00625539"/>
    <w:rsid w:val="00631472"/>
    <w:rsid w:val="006343A5"/>
    <w:rsid w:val="0063587A"/>
    <w:rsid w:val="00636348"/>
    <w:rsid w:val="00640AE2"/>
    <w:rsid w:val="00640C70"/>
    <w:rsid w:val="00646FFB"/>
    <w:rsid w:val="006471E0"/>
    <w:rsid w:val="00653619"/>
    <w:rsid w:val="006540E7"/>
    <w:rsid w:val="00654E4D"/>
    <w:rsid w:val="006561FD"/>
    <w:rsid w:val="00657106"/>
    <w:rsid w:val="00665A36"/>
    <w:rsid w:val="00665F97"/>
    <w:rsid w:val="006672DB"/>
    <w:rsid w:val="00670FFE"/>
    <w:rsid w:val="00671746"/>
    <w:rsid w:val="00671774"/>
    <w:rsid w:val="00673D0C"/>
    <w:rsid w:val="00676E62"/>
    <w:rsid w:val="00684060"/>
    <w:rsid w:val="00684216"/>
    <w:rsid w:val="006843F7"/>
    <w:rsid w:val="00691F54"/>
    <w:rsid w:val="006945C3"/>
    <w:rsid w:val="00696422"/>
    <w:rsid w:val="006A2692"/>
    <w:rsid w:val="006A366A"/>
    <w:rsid w:val="006A5E89"/>
    <w:rsid w:val="006B640D"/>
    <w:rsid w:val="006B68C2"/>
    <w:rsid w:val="006C053A"/>
    <w:rsid w:val="006C0FAD"/>
    <w:rsid w:val="006C11EB"/>
    <w:rsid w:val="006C4713"/>
    <w:rsid w:val="006C5AD9"/>
    <w:rsid w:val="006D0A04"/>
    <w:rsid w:val="006D43C5"/>
    <w:rsid w:val="006D5E90"/>
    <w:rsid w:val="006E058B"/>
    <w:rsid w:val="006E299F"/>
    <w:rsid w:val="006E5AF2"/>
    <w:rsid w:val="006F0071"/>
    <w:rsid w:val="006F2470"/>
    <w:rsid w:val="006F4CCC"/>
    <w:rsid w:val="006F4D7F"/>
    <w:rsid w:val="006F61C2"/>
    <w:rsid w:val="006F6BFE"/>
    <w:rsid w:val="006F72F5"/>
    <w:rsid w:val="006F7394"/>
    <w:rsid w:val="00700C64"/>
    <w:rsid w:val="0070248C"/>
    <w:rsid w:val="00704283"/>
    <w:rsid w:val="00704B58"/>
    <w:rsid w:val="0070643D"/>
    <w:rsid w:val="00707E61"/>
    <w:rsid w:val="007129C7"/>
    <w:rsid w:val="00715991"/>
    <w:rsid w:val="00716813"/>
    <w:rsid w:val="007178CA"/>
    <w:rsid w:val="00717B9E"/>
    <w:rsid w:val="00717DAF"/>
    <w:rsid w:val="00731CA3"/>
    <w:rsid w:val="00742139"/>
    <w:rsid w:val="0074347D"/>
    <w:rsid w:val="007436ED"/>
    <w:rsid w:val="00752492"/>
    <w:rsid w:val="00753A24"/>
    <w:rsid w:val="00757DAB"/>
    <w:rsid w:val="00761C9A"/>
    <w:rsid w:val="007624A4"/>
    <w:rsid w:val="00770585"/>
    <w:rsid w:val="0078030D"/>
    <w:rsid w:val="0078418E"/>
    <w:rsid w:val="00787E84"/>
    <w:rsid w:val="00791EE6"/>
    <w:rsid w:val="00794445"/>
    <w:rsid w:val="007960AE"/>
    <w:rsid w:val="007A21DA"/>
    <w:rsid w:val="007A6E61"/>
    <w:rsid w:val="007A793F"/>
    <w:rsid w:val="007A7B0C"/>
    <w:rsid w:val="007B474A"/>
    <w:rsid w:val="007B5F30"/>
    <w:rsid w:val="007B6A48"/>
    <w:rsid w:val="007B6B0C"/>
    <w:rsid w:val="007B6C3D"/>
    <w:rsid w:val="007C469E"/>
    <w:rsid w:val="007C5490"/>
    <w:rsid w:val="007C5EC2"/>
    <w:rsid w:val="007C6116"/>
    <w:rsid w:val="007D3754"/>
    <w:rsid w:val="007D46BE"/>
    <w:rsid w:val="007D4D50"/>
    <w:rsid w:val="007D6CBE"/>
    <w:rsid w:val="007E0363"/>
    <w:rsid w:val="007E25B6"/>
    <w:rsid w:val="007E5899"/>
    <w:rsid w:val="007E5B5E"/>
    <w:rsid w:val="007F4FA8"/>
    <w:rsid w:val="00801104"/>
    <w:rsid w:val="00801156"/>
    <w:rsid w:val="00801520"/>
    <w:rsid w:val="00802800"/>
    <w:rsid w:val="008049FD"/>
    <w:rsid w:val="00811F83"/>
    <w:rsid w:val="00812873"/>
    <w:rsid w:val="0081389C"/>
    <w:rsid w:val="00815404"/>
    <w:rsid w:val="0082226D"/>
    <w:rsid w:val="0082325F"/>
    <w:rsid w:val="0082417E"/>
    <w:rsid w:val="008277F8"/>
    <w:rsid w:val="00831EFE"/>
    <w:rsid w:val="00842CB4"/>
    <w:rsid w:val="00847973"/>
    <w:rsid w:val="008503ED"/>
    <w:rsid w:val="0085238E"/>
    <w:rsid w:val="00853BBF"/>
    <w:rsid w:val="00855E94"/>
    <w:rsid w:val="008612B0"/>
    <w:rsid w:val="00867E23"/>
    <w:rsid w:val="00870041"/>
    <w:rsid w:val="00874D36"/>
    <w:rsid w:val="008757EF"/>
    <w:rsid w:val="00876840"/>
    <w:rsid w:val="008778F1"/>
    <w:rsid w:val="00881C71"/>
    <w:rsid w:val="00882309"/>
    <w:rsid w:val="00885D57"/>
    <w:rsid w:val="0088727C"/>
    <w:rsid w:val="008900BE"/>
    <w:rsid w:val="00891599"/>
    <w:rsid w:val="008938E2"/>
    <w:rsid w:val="0089603F"/>
    <w:rsid w:val="00896A3B"/>
    <w:rsid w:val="00897DA4"/>
    <w:rsid w:val="008A11D2"/>
    <w:rsid w:val="008A4F29"/>
    <w:rsid w:val="008C0140"/>
    <w:rsid w:val="008C2EC5"/>
    <w:rsid w:val="008C5A4C"/>
    <w:rsid w:val="008D06F6"/>
    <w:rsid w:val="008E05B3"/>
    <w:rsid w:val="008E1FA0"/>
    <w:rsid w:val="008E3907"/>
    <w:rsid w:val="008F20B4"/>
    <w:rsid w:val="008F266E"/>
    <w:rsid w:val="008F4240"/>
    <w:rsid w:val="008F6FAC"/>
    <w:rsid w:val="00904C07"/>
    <w:rsid w:val="00907112"/>
    <w:rsid w:val="00907555"/>
    <w:rsid w:val="00911437"/>
    <w:rsid w:val="00911D21"/>
    <w:rsid w:val="00922530"/>
    <w:rsid w:val="00925952"/>
    <w:rsid w:val="00931B7E"/>
    <w:rsid w:val="00933911"/>
    <w:rsid w:val="00937E13"/>
    <w:rsid w:val="009417B5"/>
    <w:rsid w:val="009469A7"/>
    <w:rsid w:val="0095504F"/>
    <w:rsid w:val="009612C9"/>
    <w:rsid w:val="009616E6"/>
    <w:rsid w:val="009633BB"/>
    <w:rsid w:val="00974431"/>
    <w:rsid w:val="00977E76"/>
    <w:rsid w:val="009833A2"/>
    <w:rsid w:val="00987F5A"/>
    <w:rsid w:val="009917DB"/>
    <w:rsid w:val="0099243D"/>
    <w:rsid w:val="00994BDB"/>
    <w:rsid w:val="00996228"/>
    <w:rsid w:val="009963FF"/>
    <w:rsid w:val="009A1FDA"/>
    <w:rsid w:val="009A2C11"/>
    <w:rsid w:val="009A3393"/>
    <w:rsid w:val="009B00AE"/>
    <w:rsid w:val="009B6413"/>
    <w:rsid w:val="009B7ED2"/>
    <w:rsid w:val="009C212E"/>
    <w:rsid w:val="009C56D9"/>
    <w:rsid w:val="009D1362"/>
    <w:rsid w:val="009D504C"/>
    <w:rsid w:val="009D5C7D"/>
    <w:rsid w:val="009D6220"/>
    <w:rsid w:val="009E1E49"/>
    <w:rsid w:val="009E2AA9"/>
    <w:rsid w:val="009E5544"/>
    <w:rsid w:val="009F1F7B"/>
    <w:rsid w:val="009F3391"/>
    <w:rsid w:val="009F33F5"/>
    <w:rsid w:val="009F36FF"/>
    <w:rsid w:val="009F6630"/>
    <w:rsid w:val="009F6B1F"/>
    <w:rsid w:val="009F7CE8"/>
    <w:rsid w:val="00A010FA"/>
    <w:rsid w:val="00A01EF3"/>
    <w:rsid w:val="00A138D5"/>
    <w:rsid w:val="00A1636A"/>
    <w:rsid w:val="00A16980"/>
    <w:rsid w:val="00A24C9B"/>
    <w:rsid w:val="00A24D38"/>
    <w:rsid w:val="00A30E47"/>
    <w:rsid w:val="00A35CE5"/>
    <w:rsid w:val="00A367A4"/>
    <w:rsid w:val="00A402F3"/>
    <w:rsid w:val="00A5377C"/>
    <w:rsid w:val="00A547DB"/>
    <w:rsid w:val="00A54CC5"/>
    <w:rsid w:val="00A57587"/>
    <w:rsid w:val="00A605BA"/>
    <w:rsid w:val="00A60867"/>
    <w:rsid w:val="00A6542C"/>
    <w:rsid w:val="00A82B7E"/>
    <w:rsid w:val="00A865D8"/>
    <w:rsid w:val="00A90244"/>
    <w:rsid w:val="00A903B8"/>
    <w:rsid w:val="00A97EBC"/>
    <w:rsid w:val="00AA0757"/>
    <w:rsid w:val="00AA0F1B"/>
    <w:rsid w:val="00AA3607"/>
    <w:rsid w:val="00AB2CFD"/>
    <w:rsid w:val="00AB31C5"/>
    <w:rsid w:val="00AB46FF"/>
    <w:rsid w:val="00AB5C46"/>
    <w:rsid w:val="00AB6B60"/>
    <w:rsid w:val="00AB6F3C"/>
    <w:rsid w:val="00AC66EA"/>
    <w:rsid w:val="00AD3A7A"/>
    <w:rsid w:val="00AD3CFE"/>
    <w:rsid w:val="00AD6A6B"/>
    <w:rsid w:val="00AD7CF2"/>
    <w:rsid w:val="00AD7E4E"/>
    <w:rsid w:val="00AE2AB2"/>
    <w:rsid w:val="00AE660C"/>
    <w:rsid w:val="00AE7953"/>
    <w:rsid w:val="00AE796F"/>
    <w:rsid w:val="00AF3A9D"/>
    <w:rsid w:val="00AF62F3"/>
    <w:rsid w:val="00AF7FAC"/>
    <w:rsid w:val="00B006B4"/>
    <w:rsid w:val="00B032CB"/>
    <w:rsid w:val="00B03B53"/>
    <w:rsid w:val="00B04BC5"/>
    <w:rsid w:val="00B058F9"/>
    <w:rsid w:val="00B06B1C"/>
    <w:rsid w:val="00B1349D"/>
    <w:rsid w:val="00B14A1F"/>
    <w:rsid w:val="00B15408"/>
    <w:rsid w:val="00B20CBB"/>
    <w:rsid w:val="00B218BB"/>
    <w:rsid w:val="00B22C1E"/>
    <w:rsid w:val="00B24BB7"/>
    <w:rsid w:val="00B3037A"/>
    <w:rsid w:val="00B3383B"/>
    <w:rsid w:val="00B3415D"/>
    <w:rsid w:val="00B36C10"/>
    <w:rsid w:val="00B374BC"/>
    <w:rsid w:val="00B44E30"/>
    <w:rsid w:val="00B455B3"/>
    <w:rsid w:val="00B51143"/>
    <w:rsid w:val="00B51FC4"/>
    <w:rsid w:val="00B6444B"/>
    <w:rsid w:val="00B71A0C"/>
    <w:rsid w:val="00B72B75"/>
    <w:rsid w:val="00B72D13"/>
    <w:rsid w:val="00B72DF2"/>
    <w:rsid w:val="00B72E5C"/>
    <w:rsid w:val="00B73894"/>
    <w:rsid w:val="00B7597F"/>
    <w:rsid w:val="00B75DB3"/>
    <w:rsid w:val="00B76276"/>
    <w:rsid w:val="00B801CA"/>
    <w:rsid w:val="00B82EF2"/>
    <w:rsid w:val="00B843F6"/>
    <w:rsid w:val="00B844F0"/>
    <w:rsid w:val="00B85315"/>
    <w:rsid w:val="00B90385"/>
    <w:rsid w:val="00B9062D"/>
    <w:rsid w:val="00B91398"/>
    <w:rsid w:val="00B919DA"/>
    <w:rsid w:val="00B94EE0"/>
    <w:rsid w:val="00B96AE9"/>
    <w:rsid w:val="00B97CC8"/>
    <w:rsid w:val="00BA1B9F"/>
    <w:rsid w:val="00BB2B3A"/>
    <w:rsid w:val="00BB332A"/>
    <w:rsid w:val="00BB70EA"/>
    <w:rsid w:val="00BC1172"/>
    <w:rsid w:val="00BC3B18"/>
    <w:rsid w:val="00BC5F8E"/>
    <w:rsid w:val="00BD47EA"/>
    <w:rsid w:val="00BD5E59"/>
    <w:rsid w:val="00BE0408"/>
    <w:rsid w:val="00BE1355"/>
    <w:rsid w:val="00BE4AE2"/>
    <w:rsid w:val="00BE4E39"/>
    <w:rsid w:val="00BF0C00"/>
    <w:rsid w:val="00BF1C68"/>
    <w:rsid w:val="00BF42C7"/>
    <w:rsid w:val="00C0413E"/>
    <w:rsid w:val="00C1088D"/>
    <w:rsid w:val="00C1469B"/>
    <w:rsid w:val="00C165D3"/>
    <w:rsid w:val="00C16871"/>
    <w:rsid w:val="00C20003"/>
    <w:rsid w:val="00C23186"/>
    <w:rsid w:val="00C360DB"/>
    <w:rsid w:val="00C5046E"/>
    <w:rsid w:val="00C56C55"/>
    <w:rsid w:val="00C60972"/>
    <w:rsid w:val="00C67134"/>
    <w:rsid w:val="00C70556"/>
    <w:rsid w:val="00C71698"/>
    <w:rsid w:val="00C71878"/>
    <w:rsid w:val="00C71EA5"/>
    <w:rsid w:val="00C75DFD"/>
    <w:rsid w:val="00C76566"/>
    <w:rsid w:val="00C76EEF"/>
    <w:rsid w:val="00C80DF0"/>
    <w:rsid w:val="00C82846"/>
    <w:rsid w:val="00C93C7E"/>
    <w:rsid w:val="00C964C3"/>
    <w:rsid w:val="00C9676C"/>
    <w:rsid w:val="00C96D85"/>
    <w:rsid w:val="00C9750B"/>
    <w:rsid w:val="00CA15B6"/>
    <w:rsid w:val="00CA2FD7"/>
    <w:rsid w:val="00CA39C4"/>
    <w:rsid w:val="00CA4C0D"/>
    <w:rsid w:val="00CA79B2"/>
    <w:rsid w:val="00CB0811"/>
    <w:rsid w:val="00CB171B"/>
    <w:rsid w:val="00CB5F23"/>
    <w:rsid w:val="00CC229E"/>
    <w:rsid w:val="00CC243A"/>
    <w:rsid w:val="00CC4F7D"/>
    <w:rsid w:val="00CD1519"/>
    <w:rsid w:val="00CD17B3"/>
    <w:rsid w:val="00CD1F50"/>
    <w:rsid w:val="00CD4D6E"/>
    <w:rsid w:val="00CD7344"/>
    <w:rsid w:val="00CE7367"/>
    <w:rsid w:val="00CF1B43"/>
    <w:rsid w:val="00CF3F1D"/>
    <w:rsid w:val="00CF62CF"/>
    <w:rsid w:val="00D04445"/>
    <w:rsid w:val="00D11838"/>
    <w:rsid w:val="00D23B75"/>
    <w:rsid w:val="00D23D93"/>
    <w:rsid w:val="00D27849"/>
    <w:rsid w:val="00D314B6"/>
    <w:rsid w:val="00D31FE0"/>
    <w:rsid w:val="00D400C0"/>
    <w:rsid w:val="00D42E90"/>
    <w:rsid w:val="00D44C4C"/>
    <w:rsid w:val="00D44FF9"/>
    <w:rsid w:val="00D51DCE"/>
    <w:rsid w:val="00D55B47"/>
    <w:rsid w:val="00D561E6"/>
    <w:rsid w:val="00D61279"/>
    <w:rsid w:val="00D63248"/>
    <w:rsid w:val="00D6385B"/>
    <w:rsid w:val="00D65F60"/>
    <w:rsid w:val="00D6603D"/>
    <w:rsid w:val="00D66E72"/>
    <w:rsid w:val="00D66EC1"/>
    <w:rsid w:val="00D67A29"/>
    <w:rsid w:val="00D706EE"/>
    <w:rsid w:val="00D71A7B"/>
    <w:rsid w:val="00D74F2C"/>
    <w:rsid w:val="00D8203D"/>
    <w:rsid w:val="00D84D17"/>
    <w:rsid w:val="00D84DD7"/>
    <w:rsid w:val="00D9160F"/>
    <w:rsid w:val="00D92852"/>
    <w:rsid w:val="00D94E40"/>
    <w:rsid w:val="00D95C1A"/>
    <w:rsid w:val="00D97AB8"/>
    <w:rsid w:val="00DA6106"/>
    <w:rsid w:val="00DB3F6A"/>
    <w:rsid w:val="00DB5CCA"/>
    <w:rsid w:val="00DB6365"/>
    <w:rsid w:val="00DC046A"/>
    <w:rsid w:val="00DC07DF"/>
    <w:rsid w:val="00DC2CC1"/>
    <w:rsid w:val="00DC7CEC"/>
    <w:rsid w:val="00DD2837"/>
    <w:rsid w:val="00DD503A"/>
    <w:rsid w:val="00DD6913"/>
    <w:rsid w:val="00DE236B"/>
    <w:rsid w:val="00DE644E"/>
    <w:rsid w:val="00DF4A1D"/>
    <w:rsid w:val="00DF5D8E"/>
    <w:rsid w:val="00DF6C4C"/>
    <w:rsid w:val="00E00D7A"/>
    <w:rsid w:val="00E00DCE"/>
    <w:rsid w:val="00E03C70"/>
    <w:rsid w:val="00E0465D"/>
    <w:rsid w:val="00E05BEF"/>
    <w:rsid w:val="00E06FDD"/>
    <w:rsid w:val="00E07394"/>
    <w:rsid w:val="00E100EB"/>
    <w:rsid w:val="00E11758"/>
    <w:rsid w:val="00E17FEE"/>
    <w:rsid w:val="00E23CD6"/>
    <w:rsid w:val="00E24321"/>
    <w:rsid w:val="00E26967"/>
    <w:rsid w:val="00E304EF"/>
    <w:rsid w:val="00E3100D"/>
    <w:rsid w:val="00E355C8"/>
    <w:rsid w:val="00E40EAE"/>
    <w:rsid w:val="00E44F20"/>
    <w:rsid w:val="00E45F89"/>
    <w:rsid w:val="00E475B3"/>
    <w:rsid w:val="00E543BA"/>
    <w:rsid w:val="00E61F8A"/>
    <w:rsid w:val="00E62322"/>
    <w:rsid w:val="00E63A07"/>
    <w:rsid w:val="00E66DFA"/>
    <w:rsid w:val="00E708AA"/>
    <w:rsid w:val="00E72763"/>
    <w:rsid w:val="00E7347F"/>
    <w:rsid w:val="00E73761"/>
    <w:rsid w:val="00E75CFC"/>
    <w:rsid w:val="00E82ED6"/>
    <w:rsid w:val="00E837ED"/>
    <w:rsid w:val="00E85C7E"/>
    <w:rsid w:val="00E86C3D"/>
    <w:rsid w:val="00E87A5C"/>
    <w:rsid w:val="00E9156C"/>
    <w:rsid w:val="00E92A8A"/>
    <w:rsid w:val="00E93156"/>
    <w:rsid w:val="00E9353C"/>
    <w:rsid w:val="00E9706A"/>
    <w:rsid w:val="00EA211E"/>
    <w:rsid w:val="00EA2BF5"/>
    <w:rsid w:val="00EA5126"/>
    <w:rsid w:val="00EB0F30"/>
    <w:rsid w:val="00EB3627"/>
    <w:rsid w:val="00EB6460"/>
    <w:rsid w:val="00ED0151"/>
    <w:rsid w:val="00ED12F6"/>
    <w:rsid w:val="00ED3039"/>
    <w:rsid w:val="00ED6476"/>
    <w:rsid w:val="00ED6944"/>
    <w:rsid w:val="00EE155F"/>
    <w:rsid w:val="00EE210F"/>
    <w:rsid w:val="00EE5482"/>
    <w:rsid w:val="00EE6DD1"/>
    <w:rsid w:val="00EF2E7D"/>
    <w:rsid w:val="00F00511"/>
    <w:rsid w:val="00F01076"/>
    <w:rsid w:val="00F03041"/>
    <w:rsid w:val="00F035E7"/>
    <w:rsid w:val="00F15DC0"/>
    <w:rsid w:val="00F15E40"/>
    <w:rsid w:val="00F16864"/>
    <w:rsid w:val="00F16B83"/>
    <w:rsid w:val="00F17923"/>
    <w:rsid w:val="00F21602"/>
    <w:rsid w:val="00F240B9"/>
    <w:rsid w:val="00F24DDA"/>
    <w:rsid w:val="00F262C6"/>
    <w:rsid w:val="00F33674"/>
    <w:rsid w:val="00F3391C"/>
    <w:rsid w:val="00F3440C"/>
    <w:rsid w:val="00F44F4F"/>
    <w:rsid w:val="00F45DCE"/>
    <w:rsid w:val="00F47A6E"/>
    <w:rsid w:val="00F541F9"/>
    <w:rsid w:val="00F557DA"/>
    <w:rsid w:val="00F565D0"/>
    <w:rsid w:val="00F6091E"/>
    <w:rsid w:val="00F62DD6"/>
    <w:rsid w:val="00F64740"/>
    <w:rsid w:val="00F65233"/>
    <w:rsid w:val="00F67F1F"/>
    <w:rsid w:val="00F75E13"/>
    <w:rsid w:val="00F802E1"/>
    <w:rsid w:val="00F86678"/>
    <w:rsid w:val="00F87827"/>
    <w:rsid w:val="00F87947"/>
    <w:rsid w:val="00F9025F"/>
    <w:rsid w:val="00F93A5D"/>
    <w:rsid w:val="00F93A9E"/>
    <w:rsid w:val="00F94F72"/>
    <w:rsid w:val="00F95A52"/>
    <w:rsid w:val="00FA3443"/>
    <w:rsid w:val="00FA7133"/>
    <w:rsid w:val="00FB0391"/>
    <w:rsid w:val="00FB50D0"/>
    <w:rsid w:val="00FB59D1"/>
    <w:rsid w:val="00FB5E79"/>
    <w:rsid w:val="00FC0120"/>
    <w:rsid w:val="00FC37D2"/>
    <w:rsid w:val="00FC3ECA"/>
    <w:rsid w:val="00FC5A0D"/>
    <w:rsid w:val="00FC5A55"/>
    <w:rsid w:val="00FD1C92"/>
    <w:rsid w:val="00FD310D"/>
    <w:rsid w:val="00FD6E53"/>
    <w:rsid w:val="00FE4130"/>
    <w:rsid w:val="00FE7AFD"/>
    <w:rsid w:val="00FF3229"/>
    <w:rsid w:val="00FF3A68"/>
    <w:rsid w:val="00FF4BE0"/>
    <w:rsid w:val="00FF6806"/>
    <w:rsid w:val="00FF6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BADA12"/>
  <w15:docId w15:val="{320D7189-198A-4FD8-9CEC-EBAC653B0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0AE"/>
  </w:style>
  <w:style w:type="paragraph" w:styleId="Heading1">
    <w:name w:val="heading 1"/>
    <w:basedOn w:val="Normal"/>
    <w:next w:val="Normal"/>
    <w:link w:val="Heading1Char"/>
    <w:uiPriority w:val="9"/>
    <w:qFormat/>
    <w:rsid w:val="007960AE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0A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0A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0A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0A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0A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0A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0A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0A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0AE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0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0AE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0AE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0AE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0AE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0AE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0AE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0AE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960AE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7960AE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960AE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0A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60AE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7960AE"/>
    <w:rPr>
      <w:b/>
      <w:bCs/>
    </w:rPr>
  </w:style>
  <w:style w:type="character" w:styleId="Emphasis">
    <w:name w:val="Emphasis"/>
    <w:basedOn w:val="DefaultParagraphFont"/>
    <w:uiPriority w:val="20"/>
    <w:qFormat/>
    <w:rsid w:val="007960AE"/>
    <w:rPr>
      <w:i/>
      <w:iCs/>
    </w:rPr>
  </w:style>
  <w:style w:type="paragraph" w:styleId="NoSpacing">
    <w:name w:val="No Spacing"/>
    <w:uiPriority w:val="1"/>
    <w:qFormat/>
    <w:rsid w:val="007960AE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7960AE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960AE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0AE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0AE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7960AE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7960A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960A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7960AE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7960AE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960AE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D51D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A0F1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A0F1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A0F1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652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52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52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5233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304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4E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4E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4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4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4E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4E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A1EA4"/>
    <w:pPr>
      <w:spacing w:after="0" w:line="240" w:lineRule="auto"/>
    </w:pPr>
  </w:style>
  <w:style w:type="character" w:customStyle="1" w:styleId="markrf8fehiv8">
    <w:name w:val="markrf8fehiv8"/>
    <w:basedOn w:val="DefaultParagraphFont"/>
    <w:rsid w:val="00F75E13"/>
  </w:style>
  <w:style w:type="paragraph" w:styleId="ListParagraph">
    <w:name w:val="List Paragraph"/>
    <w:basedOn w:val="Normal"/>
    <w:uiPriority w:val="34"/>
    <w:qFormat/>
    <w:rsid w:val="00E1175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1175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10EF6"/>
  </w:style>
  <w:style w:type="table" w:styleId="TableGrid">
    <w:name w:val="Table Grid"/>
    <w:basedOn w:val="TableNormal"/>
    <w:uiPriority w:val="39"/>
    <w:rsid w:val="00743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6180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806"/>
  </w:style>
  <w:style w:type="character" w:styleId="PageNumber">
    <w:name w:val="page number"/>
    <w:basedOn w:val="DefaultParagraphFont"/>
    <w:uiPriority w:val="99"/>
    <w:semiHidden/>
    <w:unhideWhenUsed/>
    <w:rsid w:val="004618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0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BDBB78-2F66-4E42-A4FA-ACB8887D7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684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Jun</dc:creator>
  <cp:keywords/>
  <dc:description/>
  <cp:lastModifiedBy>Sun, Jun</cp:lastModifiedBy>
  <cp:revision>6</cp:revision>
  <cp:lastPrinted>2020-10-05T17:36:00Z</cp:lastPrinted>
  <dcterms:created xsi:type="dcterms:W3CDTF">2021-07-06T20:14:00Z</dcterms:created>
  <dcterms:modified xsi:type="dcterms:W3CDTF">2021-07-23T04:24:00Z</dcterms:modified>
</cp:coreProperties>
</file>